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5A629AC2" w14:textId="478F3386" w:rsidR="007F6038" w:rsidRPr="00706D6E" w:rsidRDefault="000C00B4" w:rsidP="00B21B2F">
      <w:pPr>
        <w:snapToGrid w:val="0"/>
        <w:spacing w:line="480" w:lineRule="auto"/>
        <w:rPr>
          <w:b/>
          <w:bCs/>
          <w:color w:val="000000" w:themeColor="text1"/>
        </w:rPr>
      </w:pPr>
      <w:r w:rsidRPr="00706D6E">
        <w:rPr>
          <w:rFonts w:hint="eastAsia"/>
          <w:b/>
          <w:bCs/>
          <w:color w:val="000000" w:themeColor="text1"/>
        </w:rPr>
        <w:t>S</w:t>
      </w:r>
      <w:r w:rsidRPr="00706D6E">
        <w:rPr>
          <w:b/>
          <w:bCs/>
          <w:color w:val="000000" w:themeColor="text1"/>
        </w:rPr>
        <w:t xml:space="preserve">upplementary </w:t>
      </w:r>
      <w:r w:rsidR="00885473" w:rsidRPr="00706D6E">
        <w:rPr>
          <w:b/>
          <w:bCs/>
          <w:color w:val="000000" w:themeColor="text1"/>
        </w:rPr>
        <w:t>T</w:t>
      </w:r>
      <w:r w:rsidRPr="00706D6E">
        <w:rPr>
          <w:b/>
          <w:bCs/>
          <w:color w:val="000000" w:themeColor="text1"/>
        </w:rPr>
        <w:t>able 1. Classification of surgical complications for ascites</w:t>
      </w:r>
    </w:p>
    <w:tbl>
      <w:tblPr>
        <w:tblStyle w:val="af6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2"/>
        <w:gridCol w:w="8121"/>
      </w:tblGrid>
      <w:tr w:rsidR="00706D6E" w:rsidRPr="00706D6E" w14:paraId="304465C3" w14:textId="77777777" w:rsidTr="00A0025E">
        <w:trPr>
          <w:trHeight w:val="320"/>
        </w:trPr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1619DC" w14:textId="77777777" w:rsidR="00CD0014" w:rsidRPr="00706D6E" w:rsidRDefault="00CD0014" w:rsidP="00CD0014">
            <w:pPr>
              <w:snapToGrid w:val="0"/>
              <w:spacing w:line="480" w:lineRule="auto"/>
              <w:rPr>
                <w:b/>
                <w:bCs/>
                <w:color w:val="000000" w:themeColor="text1"/>
              </w:rPr>
            </w:pPr>
            <w:r w:rsidRPr="00706D6E">
              <w:rPr>
                <w:b/>
                <w:bCs/>
                <w:color w:val="000000" w:themeColor="text1"/>
              </w:rPr>
              <w:t>Grade</w:t>
            </w:r>
          </w:p>
        </w:tc>
        <w:tc>
          <w:tcPr>
            <w:tcW w:w="81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EAF1A0" w14:textId="77777777" w:rsidR="00CD0014" w:rsidRPr="00706D6E" w:rsidRDefault="00CD0014" w:rsidP="00CD0014">
            <w:pPr>
              <w:snapToGrid w:val="0"/>
              <w:spacing w:line="480" w:lineRule="auto"/>
              <w:rPr>
                <w:b/>
                <w:bCs/>
                <w:color w:val="000000" w:themeColor="text1"/>
              </w:rPr>
            </w:pPr>
            <w:r w:rsidRPr="00706D6E">
              <w:rPr>
                <w:b/>
                <w:bCs/>
                <w:color w:val="000000" w:themeColor="text1"/>
              </w:rPr>
              <w:t>Definition</w:t>
            </w:r>
          </w:p>
        </w:tc>
      </w:tr>
      <w:tr w:rsidR="00706D6E" w:rsidRPr="00706D6E" w14:paraId="05ED2568" w14:textId="77777777" w:rsidTr="00A0025E">
        <w:trPr>
          <w:trHeight w:val="320"/>
        </w:trPr>
        <w:tc>
          <w:tcPr>
            <w:tcW w:w="1372" w:type="dxa"/>
            <w:tcBorders>
              <w:top w:val="single" w:sz="4" w:space="0" w:color="auto"/>
            </w:tcBorders>
            <w:noWrap/>
            <w:hideMark/>
          </w:tcPr>
          <w:p w14:paraId="4B00AD20" w14:textId="77777777" w:rsidR="00CD0014" w:rsidRPr="00706D6E" w:rsidRDefault="00CD0014" w:rsidP="00CD0014">
            <w:pPr>
              <w:snapToGrid w:val="0"/>
              <w:spacing w:line="480" w:lineRule="auto"/>
              <w:rPr>
                <w:color w:val="000000" w:themeColor="text1"/>
              </w:rPr>
            </w:pPr>
            <w:r w:rsidRPr="00706D6E">
              <w:rPr>
                <w:color w:val="000000" w:themeColor="text1"/>
              </w:rPr>
              <w:t>Grade I</w:t>
            </w:r>
          </w:p>
        </w:tc>
        <w:tc>
          <w:tcPr>
            <w:tcW w:w="8121" w:type="dxa"/>
            <w:tcBorders>
              <w:top w:val="single" w:sz="4" w:space="0" w:color="auto"/>
            </w:tcBorders>
            <w:noWrap/>
            <w:hideMark/>
          </w:tcPr>
          <w:p w14:paraId="73FE82CF" w14:textId="77777777" w:rsidR="00CD0014" w:rsidRPr="00706D6E" w:rsidRDefault="00CD0014" w:rsidP="00CD0014">
            <w:pPr>
              <w:snapToGrid w:val="0"/>
              <w:spacing w:line="480" w:lineRule="auto"/>
              <w:rPr>
                <w:color w:val="000000" w:themeColor="text1"/>
              </w:rPr>
            </w:pPr>
            <w:r w:rsidRPr="00706D6E">
              <w:rPr>
                <w:color w:val="000000" w:themeColor="text1"/>
              </w:rPr>
              <w:t xml:space="preserve">Any deviation from the normal postoperative course without the need for </w:t>
            </w:r>
          </w:p>
        </w:tc>
      </w:tr>
      <w:tr w:rsidR="00706D6E" w:rsidRPr="00706D6E" w14:paraId="6ACC3A66" w14:textId="77777777" w:rsidTr="00A0025E">
        <w:trPr>
          <w:trHeight w:val="320"/>
        </w:trPr>
        <w:tc>
          <w:tcPr>
            <w:tcW w:w="1372" w:type="dxa"/>
            <w:noWrap/>
            <w:hideMark/>
          </w:tcPr>
          <w:p w14:paraId="75C0B0F7" w14:textId="77777777" w:rsidR="00CD0014" w:rsidRPr="00706D6E" w:rsidRDefault="00CD0014" w:rsidP="00CD0014">
            <w:pPr>
              <w:snapToGrid w:val="0"/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8121" w:type="dxa"/>
            <w:noWrap/>
            <w:hideMark/>
          </w:tcPr>
          <w:p w14:paraId="7C51D7AE" w14:textId="77777777" w:rsidR="00CD0014" w:rsidRPr="00706D6E" w:rsidRDefault="00CD0014" w:rsidP="00CD0014">
            <w:pPr>
              <w:snapToGrid w:val="0"/>
              <w:spacing w:line="480" w:lineRule="auto"/>
              <w:rPr>
                <w:color w:val="000000" w:themeColor="text1"/>
              </w:rPr>
            </w:pPr>
            <w:r w:rsidRPr="00706D6E">
              <w:rPr>
                <w:color w:val="000000" w:themeColor="text1"/>
              </w:rPr>
              <w:t>pharmacological treatment or surgical, endoscopic, and radiological interventions</w:t>
            </w:r>
          </w:p>
        </w:tc>
      </w:tr>
      <w:tr w:rsidR="00706D6E" w:rsidRPr="00706D6E" w14:paraId="27C65DE0" w14:textId="77777777" w:rsidTr="00A0025E">
        <w:trPr>
          <w:trHeight w:val="320"/>
        </w:trPr>
        <w:tc>
          <w:tcPr>
            <w:tcW w:w="1372" w:type="dxa"/>
            <w:tcBorders>
              <w:bottom w:val="single" w:sz="4" w:space="0" w:color="auto"/>
            </w:tcBorders>
            <w:noWrap/>
            <w:hideMark/>
          </w:tcPr>
          <w:p w14:paraId="37E95590" w14:textId="77777777" w:rsidR="00CD0014" w:rsidRPr="00706D6E" w:rsidRDefault="00CD0014" w:rsidP="00CD0014">
            <w:pPr>
              <w:snapToGrid w:val="0"/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8121" w:type="dxa"/>
            <w:tcBorders>
              <w:bottom w:val="single" w:sz="4" w:space="0" w:color="auto"/>
            </w:tcBorders>
            <w:noWrap/>
            <w:hideMark/>
          </w:tcPr>
          <w:p w14:paraId="0D844E8E" w14:textId="4E027E80" w:rsidR="00CD0014" w:rsidRPr="00706D6E" w:rsidRDefault="00CD0014" w:rsidP="00CD0014">
            <w:pPr>
              <w:snapToGrid w:val="0"/>
              <w:spacing w:line="480" w:lineRule="auto"/>
              <w:rPr>
                <w:color w:val="000000" w:themeColor="text1"/>
              </w:rPr>
            </w:pPr>
            <w:r w:rsidRPr="00706D6E">
              <w:rPr>
                <w:color w:val="000000" w:themeColor="text1"/>
              </w:rPr>
              <w:t>Allowed therapeutic regimen is diuretics.</w:t>
            </w:r>
          </w:p>
        </w:tc>
      </w:tr>
      <w:tr w:rsidR="00706D6E" w:rsidRPr="00706D6E" w14:paraId="508AE396" w14:textId="77777777" w:rsidTr="00A0025E">
        <w:trPr>
          <w:trHeight w:val="320"/>
        </w:trPr>
        <w:tc>
          <w:tcPr>
            <w:tcW w:w="1372" w:type="dxa"/>
            <w:tcBorders>
              <w:top w:val="single" w:sz="4" w:space="0" w:color="auto"/>
            </w:tcBorders>
            <w:noWrap/>
            <w:hideMark/>
          </w:tcPr>
          <w:p w14:paraId="000C2E60" w14:textId="77777777" w:rsidR="00CD0014" w:rsidRPr="00706D6E" w:rsidRDefault="00CD0014" w:rsidP="00CD0014">
            <w:pPr>
              <w:snapToGrid w:val="0"/>
              <w:spacing w:line="480" w:lineRule="auto"/>
              <w:rPr>
                <w:color w:val="000000" w:themeColor="text1"/>
              </w:rPr>
            </w:pPr>
            <w:r w:rsidRPr="00706D6E">
              <w:rPr>
                <w:color w:val="000000" w:themeColor="text1"/>
              </w:rPr>
              <w:t>Grade II</w:t>
            </w:r>
          </w:p>
        </w:tc>
        <w:tc>
          <w:tcPr>
            <w:tcW w:w="8121" w:type="dxa"/>
            <w:tcBorders>
              <w:top w:val="single" w:sz="4" w:space="0" w:color="auto"/>
            </w:tcBorders>
            <w:noWrap/>
            <w:hideMark/>
          </w:tcPr>
          <w:p w14:paraId="6E5BBDBD" w14:textId="50BBCC64" w:rsidR="00CD0014" w:rsidRPr="00706D6E" w:rsidRDefault="00CD0014" w:rsidP="00CD0014">
            <w:pPr>
              <w:snapToGrid w:val="0"/>
              <w:spacing w:line="480" w:lineRule="auto"/>
              <w:rPr>
                <w:color w:val="000000" w:themeColor="text1"/>
              </w:rPr>
            </w:pPr>
            <w:r w:rsidRPr="00706D6E">
              <w:rPr>
                <w:color w:val="000000" w:themeColor="text1"/>
              </w:rPr>
              <w:t xml:space="preserve">Requiring pharmacological treatment with drugs other than </w:t>
            </w:r>
            <w:r w:rsidR="003D6A8B" w:rsidRPr="00706D6E">
              <w:rPr>
                <w:color w:val="000000" w:themeColor="text1"/>
              </w:rPr>
              <w:t xml:space="preserve">those </w:t>
            </w:r>
            <w:r w:rsidRPr="00706D6E">
              <w:rPr>
                <w:color w:val="000000" w:themeColor="text1"/>
              </w:rPr>
              <w:t>allowed for</w:t>
            </w:r>
            <w:r w:rsidR="003D6A8B" w:rsidRPr="00706D6E">
              <w:rPr>
                <w:color w:val="000000" w:themeColor="text1"/>
              </w:rPr>
              <w:t xml:space="preserve"> grade I complications</w:t>
            </w:r>
          </w:p>
        </w:tc>
      </w:tr>
      <w:tr w:rsidR="00706D6E" w:rsidRPr="00706D6E" w14:paraId="66B0D2A9" w14:textId="77777777" w:rsidTr="00A0025E">
        <w:trPr>
          <w:trHeight w:val="320"/>
        </w:trPr>
        <w:tc>
          <w:tcPr>
            <w:tcW w:w="1372" w:type="dxa"/>
            <w:tcBorders>
              <w:bottom w:val="single" w:sz="4" w:space="0" w:color="auto"/>
            </w:tcBorders>
            <w:noWrap/>
            <w:hideMark/>
          </w:tcPr>
          <w:p w14:paraId="673E9AAC" w14:textId="77777777" w:rsidR="00CD0014" w:rsidRPr="00706D6E" w:rsidRDefault="00CD0014" w:rsidP="00CD0014">
            <w:pPr>
              <w:snapToGrid w:val="0"/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8121" w:type="dxa"/>
            <w:tcBorders>
              <w:bottom w:val="single" w:sz="4" w:space="0" w:color="auto"/>
            </w:tcBorders>
            <w:noWrap/>
            <w:hideMark/>
          </w:tcPr>
          <w:p w14:paraId="67C0B371" w14:textId="77777777" w:rsidR="00CD0014" w:rsidRPr="00706D6E" w:rsidRDefault="00CD0014" w:rsidP="00CD0014">
            <w:pPr>
              <w:snapToGrid w:val="0"/>
              <w:spacing w:line="480" w:lineRule="auto"/>
              <w:rPr>
                <w:color w:val="000000" w:themeColor="text1"/>
              </w:rPr>
            </w:pPr>
            <w:r w:rsidRPr="00706D6E">
              <w:rPr>
                <w:color w:val="000000" w:themeColor="text1"/>
              </w:rPr>
              <w:t>Blood transfusions and total parenteral nutrition are also included.</w:t>
            </w:r>
          </w:p>
        </w:tc>
      </w:tr>
      <w:tr w:rsidR="00706D6E" w:rsidRPr="00706D6E" w14:paraId="7CFF028D" w14:textId="77777777" w:rsidTr="00A0025E">
        <w:trPr>
          <w:trHeight w:val="320"/>
        </w:trPr>
        <w:tc>
          <w:tcPr>
            <w:tcW w:w="1372" w:type="dxa"/>
            <w:tcBorders>
              <w:top w:val="single" w:sz="4" w:space="0" w:color="auto"/>
            </w:tcBorders>
            <w:noWrap/>
            <w:hideMark/>
          </w:tcPr>
          <w:p w14:paraId="288E8AB7" w14:textId="77777777" w:rsidR="00CD0014" w:rsidRPr="00706D6E" w:rsidRDefault="00CD0014" w:rsidP="00CD0014">
            <w:pPr>
              <w:snapToGrid w:val="0"/>
              <w:spacing w:line="480" w:lineRule="auto"/>
              <w:rPr>
                <w:color w:val="000000" w:themeColor="text1"/>
              </w:rPr>
            </w:pPr>
            <w:r w:rsidRPr="00706D6E">
              <w:rPr>
                <w:color w:val="000000" w:themeColor="text1"/>
              </w:rPr>
              <w:t>Grade III</w:t>
            </w:r>
          </w:p>
        </w:tc>
        <w:tc>
          <w:tcPr>
            <w:tcW w:w="8121" w:type="dxa"/>
            <w:tcBorders>
              <w:top w:val="single" w:sz="4" w:space="0" w:color="auto"/>
            </w:tcBorders>
            <w:noWrap/>
            <w:hideMark/>
          </w:tcPr>
          <w:p w14:paraId="7F6C68D7" w14:textId="02AC0969" w:rsidR="00CD0014" w:rsidRPr="00706D6E" w:rsidRDefault="00CD0014" w:rsidP="00CD0014">
            <w:pPr>
              <w:snapToGrid w:val="0"/>
              <w:spacing w:line="480" w:lineRule="auto"/>
              <w:rPr>
                <w:color w:val="000000" w:themeColor="text1"/>
              </w:rPr>
            </w:pPr>
            <w:r w:rsidRPr="00706D6E">
              <w:rPr>
                <w:color w:val="000000" w:themeColor="text1"/>
              </w:rPr>
              <w:t>Requiring surgical, endoscopic</w:t>
            </w:r>
            <w:r w:rsidR="003D6A8B" w:rsidRPr="00706D6E">
              <w:rPr>
                <w:color w:val="000000" w:themeColor="text1"/>
              </w:rPr>
              <w:t>,</w:t>
            </w:r>
            <w:r w:rsidRPr="00706D6E">
              <w:rPr>
                <w:color w:val="000000" w:themeColor="text1"/>
              </w:rPr>
              <w:t xml:space="preserve"> or radiological intervention</w:t>
            </w:r>
            <w:r w:rsidR="003D6A8B" w:rsidRPr="00706D6E">
              <w:rPr>
                <w:color w:val="000000" w:themeColor="text1"/>
              </w:rPr>
              <w:t>s</w:t>
            </w:r>
          </w:p>
        </w:tc>
      </w:tr>
      <w:tr w:rsidR="00706D6E" w:rsidRPr="00706D6E" w14:paraId="45BDA4FD" w14:textId="77777777" w:rsidTr="00A0025E">
        <w:trPr>
          <w:trHeight w:val="320"/>
        </w:trPr>
        <w:tc>
          <w:tcPr>
            <w:tcW w:w="1372" w:type="dxa"/>
            <w:noWrap/>
            <w:hideMark/>
          </w:tcPr>
          <w:p w14:paraId="5E11E491" w14:textId="77777777" w:rsidR="00CD0014" w:rsidRPr="00706D6E" w:rsidRDefault="00CD0014" w:rsidP="00CD0014">
            <w:pPr>
              <w:snapToGrid w:val="0"/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8121" w:type="dxa"/>
            <w:noWrap/>
            <w:hideMark/>
          </w:tcPr>
          <w:p w14:paraId="6F7A6690" w14:textId="53620906" w:rsidR="00CD0014" w:rsidRPr="00706D6E" w:rsidRDefault="003D6A8B" w:rsidP="00CD0014">
            <w:pPr>
              <w:snapToGrid w:val="0"/>
              <w:spacing w:line="480" w:lineRule="auto"/>
              <w:rPr>
                <w:color w:val="000000" w:themeColor="text1"/>
              </w:rPr>
            </w:pPr>
            <w:r w:rsidRPr="00706D6E">
              <w:rPr>
                <w:color w:val="000000" w:themeColor="text1"/>
              </w:rPr>
              <w:t>The a</w:t>
            </w:r>
            <w:r w:rsidR="00CD0014" w:rsidRPr="00706D6E">
              <w:rPr>
                <w:color w:val="000000" w:themeColor="text1"/>
              </w:rPr>
              <w:t>bove intervention include</w:t>
            </w:r>
            <w:r w:rsidR="005250F5" w:rsidRPr="00706D6E">
              <w:rPr>
                <w:color w:val="000000" w:themeColor="text1"/>
              </w:rPr>
              <w:t>s</w:t>
            </w:r>
            <w:r w:rsidR="00CD0014" w:rsidRPr="00706D6E">
              <w:rPr>
                <w:color w:val="000000" w:themeColor="text1"/>
              </w:rPr>
              <w:t xml:space="preserve"> drain placement or punc</w:t>
            </w:r>
            <w:r w:rsidR="005250F5" w:rsidRPr="00706D6E">
              <w:rPr>
                <w:color w:val="000000" w:themeColor="text1"/>
              </w:rPr>
              <w:t>t</w:t>
            </w:r>
            <w:r w:rsidR="00CD0014" w:rsidRPr="00706D6E">
              <w:rPr>
                <w:color w:val="000000" w:themeColor="text1"/>
              </w:rPr>
              <w:t>ure.</w:t>
            </w:r>
          </w:p>
        </w:tc>
      </w:tr>
      <w:tr w:rsidR="00706D6E" w:rsidRPr="00706D6E" w14:paraId="697ADEDE" w14:textId="77777777" w:rsidTr="00A0025E">
        <w:trPr>
          <w:trHeight w:val="320"/>
        </w:trPr>
        <w:tc>
          <w:tcPr>
            <w:tcW w:w="1372" w:type="dxa"/>
            <w:noWrap/>
            <w:hideMark/>
          </w:tcPr>
          <w:p w14:paraId="176F4F5C" w14:textId="77777777" w:rsidR="00CD0014" w:rsidRPr="00706D6E" w:rsidRDefault="00CD0014" w:rsidP="00CD0014">
            <w:pPr>
              <w:snapToGrid w:val="0"/>
              <w:spacing w:line="480" w:lineRule="auto"/>
              <w:rPr>
                <w:color w:val="000000" w:themeColor="text1"/>
              </w:rPr>
            </w:pPr>
            <w:r w:rsidRPr="00706D6E">
              <w:rPr>
                <w:color w:val="000000" w:themeColor="text1"/>
              </w:rPr>
              <w:t xml:space="preserve"> Grade IIIa</w:t>
            </w:r>
          </w:p>
        </w:tc>
        <w:tc>
          <w:tcPr>
            <w:tcW w:w="8121" w:type="dxa"/>
            <w:noWrap/>
            <w:hideMark/>
          </w:tcPr>
          <w:p w14:paraId="244440E9" w14:textId="77777777" w:rsidR="00CD0014" w:rsidRPr="00706D6E" w:rsidRDefault="00CD0014" w:rsidP="00CD0014">
            <w:pPr>
              <w:snapToGrid w:val="0"/>
              <w:spacing w:line="480" w:lineRule="auto"/>
              <w:rPr>
                <w:color w:val="000000" w:themeColor="text1"/>
              </w:rPr>
            </w:pPr>
            <w:r w:rsidRPr="00706D6E">
              <w:rPr>
                <w:color w:val="000000" w:themeColor="text1"/>
              </w:rPr>
              <w:t>Intervention not under general anesthesia</w:t>
            </w:r>
          </w:p>
        </w:tc>
      </w:tr>
      <w:tr w:rsidR="00706D6E" w:rsidRPr="00706D6E" w14:paraId="0BA3EC3D" w14:textId="77777777" w:rsidTr="00A0025E">
        <w:trPr>
          <w:trHeight w:val="320"/>
        </w:trPr>
        <w:tc>
          <w:tcPr>
            <w:tcW w:w="1372" w:type="dxa"/>
            <w:tcBorders>
              <w:bottom w:val="single" w:sz="4" w:space="0" w:color="auto"/>
            </w:tcBorders>
            <w:noWrap/>
            <w:hideMark/>
          </w:tcPr>
          <w:p w14:paraId="29C4DBA4" w14:textId="77777777" w:rsidR="00CD0014" w:rsidRPr="00706D6E" w:rsidRDefault="00CD0014" w:rsidP="00CD0014">
            <w:pPr>
              <w:snapToGrid w:val="0"/>
              <w:spacing w:line="480" w:lineRule="auto"/>
              <w:rPr>
                <w:color w:val="000000" w:themeColor="text1"/>
              </w:rPr>
            </w:pPr>
            <w:r w:rsidRPr="00706D6E">
              <w:rPr>
                <w:color w:val="000000" w:themeColor="text1"/>
              </w:rPr>
              <w:t xml:space="preserve"> Grade </w:t>
            </w:r>
            <w:proofErr w:type="spellStart"/>
            <w:r w:rsidRPr="00706D6E">
              <w:rPr>
                <w:color w:val="000000" w:themeColor="text1"/>
              </w:rPr>
              <w:t>IIIb</w:t>
            </w:r>
            <w:proofErr w:type="spellEnd"/>
          </w:p>
        </w:tc>
        <w:tc>
          <w:tcPr>
            <w:tcW w:w="8121" w:type="dxa"/>
            <w:tcBorders>
              <w:bottom w:val="single" w:sz="4" w:space="0" w:color="auto"/>
            </w:tcBorders>
            <w:noWrap/>
            <w:hideMark/>
          </w:tcPr>
          <w:p w14:paraId="002AF920" w14:textId="77777777" w:rsidR="00CD0014" w:rsidRPr="00706D6E" w:rsidRDefault="00CD0014" w:rsidP="00CD0014">
            <w:pPr>
              <w:snapToGrid w:val="0"/>
              <w:spacing w:line="480" w:lineRule="auto"/>
              <w:rPr>
                <w:color w:val="000000" w:themeColor="text1"/>
              </w:rPr>
            </w:pPr>
            <w:r w:rsidRPr="00706D6E">
              <w:rPr>
                <w:color w:val="000000" w:themeColor="text1"/>
              </w:rPr>
              <w:t>Intervention under general anesthesia</w:t>
            </w:r>
          </w:p>
        </w:tc>
      </w:tr>
      <w:tr w:rsidR="00706D6E" w:rsidRPr="00706D6E" w14:paraId="385DF603" w14:textId="77777777" w:rsidTr="00A0025E">
        <w:trPr>
          <w:trHeight w:val="320"/>
        </w:trPr>
        <w:tc>
          <w:tcPr>
            <w:tcW w:w="1372" w:type="dxa"/>
            <w:tcBorders>
              <w:top w:val="single" w:sz="4" w:space="0" w:color="auto"/>
            </w:tcBorders>
            <w:noWrap/>
            <w:hideMark/>
          </w:tcPr>
          <w:p w14:paraId="2AAA88B3" w14:textId="77777777" w:rsidR="00CD0014" w:rsidRPr="00706D6E" w:rsidRDefault="00CD0014" w:rsidP="00CD0014">
            <w:pPr>
              <w:snapToGrid w:val="0"/>
              <w:spacing w:line="480" w:lineRule="auto"/>
              <w:rPr>
                <w:color w:val="000000" w:themeColor="text1"/>
              </w:rPr>
            </w:pPr>
            <w:r w:rsidRPr="00706D6E">
              <w:rPr>
                <w:color w:val="000000" w:themeColor="text1"/>
              </w:rPr>
              <w:t>Grade IV</w:t>
            </w:r>
          </w:p>
        </w:tc>
        <w:tc>
          <w:tcPr>
            <w:tcW w:w="8121" w:type="dxa"/>
            <w:tcBorders>
              <w:top w:val="single" w:sz="4" w:space="0" w:color="auto"/>
            </w:tcBorders>
            <w:noWrap/>
            <w:hideMark/>
          </w:tcPr>
          <w:p w14:paraId="6B4B0725" w14:textId="77777777" w:rsidR="00CD0014" w:rsidRPr="00706D6E" w:rsidRDefault="00CD0014" w:rsidP="00CD0014">
            <w:pPr>
              <w:snapToGrid w:val="0"/>
              <w:spacing w:line="480" w:lineRule="auto"/>
              <w:rPr>
                <w:color w:val="000000" w:themeColor="text1"/>
              </w:rPr>
            </w:pPr>
            <w:r w:rsidRPr="00706D6E">
              <w:rPr>
                <w:color w:val="000000" w:themeColor="text1"/>
              </w:rPr>
              <w:t>Life-threatening complication requiring IC/ICU management</w:t>
            </w:r>
          </w:p>
        </w:tc>
      </w:tr>
      <w:tr w:rsidR="00706D6E" w:rsidRPr="00706D6E" w14:paraId="32845977" w14:textId="77777777" w:rsidTr="00A0025E">
        <w:trPr>
          <w:trHeight w:val="320"/>
        </w:trPr>
        <w:tc>
          <w:tcPr>
            <w:tcW w:w="1372" w:type="dxa"/>
            <w:noWrap/>
            <w:hideMark/>
          </w:tcPr>
          <w:p w14:paraId="07B3B1FA" w14:textId="77777777" w:rsidR="00CD0014" w:rsidRPr="00706D6E" w:rsidRDefault="00CD0014" w:rsidP="00CD0014">
            <w:pPr>
              <w:snapToGrid w:val="0"/>
              <w:spacing w:line="480" w:lineRule="auto"/>
              <w:rPr>
                <w:color w:val="000000" w:themeColor="text1"/>
              </w:rPr>
            </w:pPr>
            <w:r w:rsidRPr="00706D6E">
              <w:rPr>
                <w:color w:val="000000" w:themeColor="text1"/>
              </w:rPr>
              <w:t xml:space="preserve"> Grade </w:t>
            </w:r>
            <w:proofErr w:type="spellStart"/>
            <w:r w:rsidRPr="00706D6E">
              <w:rPr>
                <w:color w:val="000000" w:themeColor="text1"/>
              </w:rPr>
              <w:t>IVa</w:t>
            </w:r>
            <w:proofErr w:type="spellEnd"/>
          </w:p>
        </w:tc>
        <w:tc>
          <w:tcPr>
            <w:tcW w:w="8121" w:type="dxa"/>
            <w:noWrap/>
            <w:hideMark/>
          </w:tcPr>
          <w:p w14:paraId="13BF71FB" w14:textId="73011606" w:rsidR="00CD0014" w:rsidRPr="00706D6E" w:rsidRDefault="00CD0014" w:rsidP="00CD0014">
            <w:pPr>
              <w:snapToGrid w:val="0"/>
              <w:spacing w:line="480" w:lineRule="auto"/>
              <w:rPr>
                <w:color w:val="000000" w:themeColor="text1"/>
              </w:rPr>
            </w:pPr>
            <w:r w:rsidRPr="00706D6E">
              <w:rPr>
                <w:color w:val="000000" w:themeColor="text1"/>
              </w:rPr>
              <w:t>Single</w:t>
            </w:r>
            <w:r w:rsidR="003D6A8B" w:rsidRPr="00706D6E">
              <w:rPr>
                <w:color w:val="000000" w:themeColor="text1"/>
              </w:rPr>
              <w:t>-</w:t>
            </w:r>
            <w:r w:rsidRPr="00706D6E">
              <w:rPr>
                <w:color w:val="000000" w:themeColor="text1"/>
              </w:rPr>
              <w:t>organ dysfunction</w:t>
            </w:r>
          </w:p>
        </w:tc>
      </w:tr>
      <w:tr w:rsidR="00706D6E" w:rsidRPr="00706D6E" w14:paraId="21888C8C" w14:textId="77777777" w:rsidTr="00A0025E">
        <w:trPr>
          <w:trHeight w:val="320"/>
        </w:trPr>
        <w:tc>
          <w:tcPr>
            <w:tcW w:w="1372" w:type="dxa"/>
            <w:tcBorders>
              <w:bottom w:val="single" w:sz="4" w:space="0" w:color="auto"/>
            </w:tcBorders>
            <w:noWrap/>
            <w:hideMark/>
          </w:tcPr>
          <w:p w14:paraId="1A68F550" w14:textId="77777777" w:rsidR="00CD0014" w:rsidRPr="00706D6E" w:rsidRDefault="00CD0014" w:rsidP="00CD0014">
            <w:pPr>
              <w:snapToGrid w:val="0"/>
              <w:spacing w:line="480" w:lineRule="auto"/>
              <w:rPr>
                <w:color w:val="000000" w:themeColor="text1"/>
              </w:rPr>
            </w:pPr>
            <w:r w:rsidRPr="00706D6E">
              <w:rPr>
                <w:color w:val="000000" w:themeColor="text1"/>
              </w:rPr>
              <w:t xml:space="preserve"> Grade </w:t>
            </w:r>
            <w:proofErr w:type="spellStart"/>
            <w:r w:rsidRPr="00706D6E">
              <w:rPr>
                <w:color w:val="000000" w:themeColor="text1"/>
              </w:rPr>
              <w:t>IVb</w:t>
            </w:r>
            <w:proofErr w:type="spellEnd"/>
          </w:p>
        </w:tc>
        <w:tc>
          <w:tcPr>
            <w:tcW w:w="8121" w:type="dxa"/>
            <w:tcBorders>
              <w:bottom w:val="single" w:sz="4" w:space="0" w:color="auto"/>
            </w:tcBorders>
            <w:noWrap/>
            <w:hideMark/>
          </w:tcPr>
          <w:p w14:paraId="4797B1B0" w14:textId="77777777" w:rsidR="00CD0014" w:rsidRPr="00706D6E" w:rsidRDefault="00CD0014" w:rsidP="00CD0014">
            <w:pPr>
              <w:snapToGrid w:val="0"/>
              <w:spacing w:line="480" w:lineRule="auto"/>
              <w:rPr>
                <w:color w:val="000000" w:themeColor="text1"/>
              </w:rPr>
            </w:pPr>
            <w:r w:rsidRPr="00706D6E">
              <w:rPr>
                <w:color w:val="000000" w:themeColor="text1"/>
              </w:rPr>
              <w:t>Multiorgan dysfunction</w:t>
            </w:r>
          </w:p>
        </w:tc>
      </w:tr>
      <w:tr w:rsidR="00706D6E" w:rsidRPr="00706D6E" w14:paraId="0F1C751A" w14:textId="77777777" w:rsidTr="00A0025E">
        <w:trPr>
          <w:trHeight w:val="320"/>
        </w:trPr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84A803" w14:textId="77777777" w:rsidR="00CD0014" w:rsidRPr="00706D6E" w:rsidRDefault="00CD0014" w:rsidP="00CD0014">
            <w:pPr>
              <w:snapToGrid w:val="0"/>
              <w:spacing w:line="480" w:lineRule="auto"/>
              <w:rPr>
                <w:color w:val="000000" w:themeColor="text1"/>
              </w:rPr>
            </w:pPr>
            <w:r w:rsidRPr="00706D6E">
              <w:rPr>
                <w:color w:val="000000" w:themeColor="text1"/>
              </w:rPr>
              <w:t>Grade V</w:t>
            </w:r>
          </w:p>
        </w:tc>
        <w:tc>
          <w:tcPr>
            <w:tcW w:w="81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2E23B4" w14:textId="0BB6E523" w:rsidR="00CD0014" w:rsidRPr="00706D6E" w:rsidRDefault="00CD0014" w:rsidP="00CD0014">
            <w:pPr>
              <w:snapToGrid w:val="0"/>
              <w:spacing w:line="480" w:lineRule="auto"/>
              <w:rPr>
                <w:color w:val="000000" w:themeColor="text1"/>
              </w:rPr>
            </w:pPr>
            <w:r w:rsidRPr="00706D6E">
              <w:rPr>
                <w:color w:val="000000" w:themeColor="text1"/>
              </w:rPr>
              <w:t xml:space="preserve">Death of </w:t>
            </w:r>
            <w:r w:rsidR="003D6A8B" w:rsidRPr="00706D6E">
              <w:rPr>
                <w:color w:val="000000" w:themeColor="text1"/>
              </w:rPr>
              <w:t xml:space="preserve">the </w:t>
            </w:r>
            <w:r w:rsidRPr="00706D6E">
              <w:rPr>
                <w:color w:val="000000" w:themeColor="text1"/>
              </w:rPr>
              <w:t>patient</w:t>
            </w:r>
          </w:p>
        </w:tc>
      </w:tr>
    </w:tbl>
    <w:p w14:paraId="09832664" w14:textId="14E9BEB5" w:rsidR="007F6038" w:rsidRPr="00706D6E" w:rsidRDefault="005250F5" w:rsidP="00B21B2F">
      <w:pPr>
        <w:snapToGrid w:val="0"/>
        <w:spacing w:line="480" w:lineRule="auto"/>
        <w:rPr>
          <w:color w:val="000000" w:themeColor="text1"/>
        </w:rPr>
      </w:pPr>
      <w:r w:rsidRPr="00706D6E">
        <w:rPr>
          <w:rFonts w:hint="eastAsia"/>
          <w:color w:val="000000" w:themeColor="text1"/>
        </w:rPr>
        <w:t>I</w:t>
      </w:r>
      <w:r w:rsidRPr="00706D6E">
        <w:rPr>
          <w:color w:val="000000" w:themeColor="text1"/>
        </w:rPr>
        <w:t>C, intermediate care; ICU</w:t>
      </w:r>
      <w:r w:rsidRPr="00706D6E">
        <w:rPr>
          <w:rFonts w:hint="eastAsia"/>
          <w:color w:val="000000" w:themeColor="text1"/>
        </w:rPr>
        <w:t>,</w:t>
      </w:r>
      <w:r w:rsidRPr="00706D6E">
        <w:rPr>
          <w:color w:val="000000" w:themeColor="text1"/>
        </w:rPr>
        <w:t xml:space="preserve"> intensive care unit</w:t>
      </w:r>
    </w:p>
    <w:p w14:paraId="4C64694E" w14:textId="3C389FCE" w:rsidR="007F6038" w:rsidRPr="00706D6E" w:rsidRDefault="007F6038" w:rsidP="00B21B2F">
      <w:pPr>
        <w:snapToGrid w:val="0"/>
        <w:spacing w:line="480" w:lineRule="auto"/>
        <w:rPr>
          <w:color w:val="000000" w:themeColor="text1"/>
        </w:rPr>
      </w:pPr>
    </w:p>
    <w:p w14:paraId="63577228" w14:textId="4A6F1DED" w:rsidR="007F6038" w:rsidRPr="00706D6E" w:rsidRDefault="007F6038" w:rsidP="00B21B2F">
      <w:pPr>
        <w:snapToGrid w:val="0"/>
        <w:spacing w:line="480" w:lineRule="auto"/>
        <w:rPr>
          <w:color w:val="000000" w:themeColor="text1"/>
        </w:rPr>
      </w:pPr>
    </w:p>
    <w:p w14:paraId="23DBDD6C" w14:textId="37D1EAEE" w:rsidR="00CD0014" w:rsidRPr="00706D6E" w:rsidRDefault="00CD0014" w:rsidP="00B21B2F">
      <w:pPr>
        <w:snapToGrid w:val="0"/>
        <w:spacing w:line="480" w:lineRule="auto"/>
        <w:rPr>
          <w:color w:val="000000" w:themeColor="text1"/>
        </w:rPr>
      </w:pPr>
    </w:p>
    <w:p w14:paraId="0B2E8EB2" w14:textId="09480115" w:rsidR="00CD0014" w:rsidRPr="00706D6E" w:rsidRDefault="00CD0014" w:rsidP="00B21B2F">
      <w:pPr>
        <w:snapToGrid w:val="0"/>
        <w:spacing w:line="480" w:lineRule="auto"/>
        <w:rPr>
          <w:color w:val="000000" w:themeColor="text1"/>
        </w:rPr>
      </w:pPr>
    </w:p>
    <w:p w14:paraId="2A5E3C40" w14:textId="7522B844" w:rsidR="005250F5" w:rsidRPr="00706D6E" w:rsidRDefault="005250F5" w:rsidP="00B21B2F">
      <w:pPr>
        <w:snapToGrid w:val="0"/>
        <w:spacing w:line="480" w:lineRule="auto"/>
        <w:rPr>
          <w:color w:val="000000" w:themeColor="text1"/>
        </w:rPr>
      </w:pPr>
    </w:p>
    <w:p w14:paraId="500409CE" w14:textId="4ECB6832" w:rsidR="005250F5" w:rsidRPr="00706D6E" w:rsidRDefault="005250F5" w:rsidP="00B21B2F">
      <w:pPr>
        <w:snapToGrid w:val="0"/>
        <w:spacing w:line="480" w:lineRule="auto"/>
        <w:rPr>
          <w:color w:val="000000" w:themeColor="text1"/>
        </w:rPr>
      </w:pPr>
    </w:p>
    <w:p w14:paraId="6C692C5D" w14:textId="77777777" w:rsidR="005250F5" w:rsidRPr="00706D6E" w:rsidRDefault="005250F5" w:rsidP="00B21B2F">
      <w:pPr>
        <w:snapToGrid w:val="0"/>
        <w:spacing w:line="480" w:lineRule="auto"/>
        <w:rPr>
          <w:color w:val="000000" w:themeColor="text1"/>
        </w:rPr>
      </w:pPr>
    </w:p>
    <w:p w14:paraId="6895BC18" w14:textId="5ECDE5C1" w:rsidR="00CD0014" w:rsidRPr="00706D6E" w:rsidRDefault="00CD0014" w:rsidP="00CD0014">
      <w:pPr>
        <w:snapToGrid w:val="0"/>
        <w:spacing w:line="480" w:lineRule="auto"/>
        <w:rPr>
          <w:b/>
          <w:bCs/>
          <w:color w:val="000000" w:themeColor="text1"/>
        </w:rPr>
      </w:pPr>
      <w:r w:rsidRPr="00706D6E">
        <w:rPr>
          <w:rFonts w:hint="eastAsia"/>
          <w:b/>
          <w:bCs/>
          <w:color w:val="000000" w:themeColor="text1"/>
        </w:rPr>
        <w:lastRenderedPageBreak/>
        <w:t>S</w:t>
      </w:r>
      <w:r w:rsidRPr="00706D6E">
        <w:rPr>
          <w:b/>
          <w:bCs/>
          <w:color w:val="000000" w:themeColor="text1"/>
        </w:rPr>
        <w:t xml:space="preserve">upplementary </w:t>
      </w:r>
      <w:r w:rsidR="00885473" w:rsidRPr="00706D6E">
        <w:rPr>
          <w:b/>
          <w:bCs/>
          <w:color w:val="000000" w:themeColor="text1"/>
        </w:rPr>
        <w:t>T</w:t>
      </w:r>
      <w:r w:rsidRPr="00706D6E">
        <w:rPr>
          <w:b/>
          <w:bCs/>
          <w:color w:val="000000" w:themeColor="text1"/>
        </w:rPr>
        <w:t>able 2. Classification of surgical complications for intra-abdominal infection</w:t>
      </w:r>
    </w:p>
    <w:tbl>
      <w:tblPr>
        <w:tblStyle w:val="af6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2"/>
        <w:gridCol w:w="8121"/>
      </w:tblGrid>
      <w:tr w:rsidR="00706D6E" w:rsidRPr="00706D6E" w14:paraId="103AB2FE" w14:textId="77777777" w:rsidTr="00A0025E">
        <w:trPr>
          <w:trHeight w:val="320"/>
        </w:trPr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B30433" w14:textId="77777777" w:rsidR="005250F5" w:rsidRPr="00706D6E" w:rsidRDefault="005250F5" w:rsidP="005250F5">
            <w:pPr>
              <w:snapToGrid w:val="0"/>
              <w:spacing w:line="480" w:lineRule="auto"/>
              <w:rPr>
                <w:b/>
                <w:bCs/>
                <w:color w:val="000000" w:themeColor="text1"/>
              </w:rPr>
            </w:pPr>
            <w:r w:rsidRPr="00706D6E">
              <w:rPr>
                <w:b/>
                <w:bCs/>
                <w:color w:val="000000" w:themeColor="text1"/>
              </w:rPr>
              <w:t>Grade</w:t>
            </w:r>
          </w:p>
        </w:tc>
        <w:tc>
          <w:tcPr>
            <w:tcW w:w="81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B516DA" w14:textId="77777777" w:rsidR="005250F5" w:rsidRPr="00706D6E" w:rsidRDefault="005250F5" w:rsidP="005250F5">
            <w:pPr>
              <w:snapToGrid w:val="0"/>
              <w:spacing w:line="480" w:lineRule="auto"/>
              <w:rPr>
                <w:b/>
                <w:bCs/>
                <w:color w:val="000000" w:themeColor="text1"/>
              </w:rPr>
            </w:pPr>
            <w:r w:rsidRPr="00706D6E">
              <w:rPr>
                <w:b/>
                <w:bCs/>
                <w:color w:val="000000" w:themeColor="text1"/>
              </w:rPr>
              <w:t>Definition</w:t>
            </w:r>
          </w:p>
        </w:tc>
      </w:tr>
      <w:tr w:rsidR="00706D6E" w:rsidRPr="00706D6E" w14:paraId="772ABE6F" w14:textId="77777777" w:rsidTr="00A0025E">
        <w:trPr>
          <w:trHeight w:val="320"/>
        </w:trPr>
        <w:tc>
          <w:tcPr>
            <w:tcW w:w="1372" w:type="dxa"/>
            <w:tcBorders>
              <w:top w:val="single" w:sz="4" w:space="0" w:color="auto"/>
            </w:tcBorders>
            <w:noWrap/>
            <w:hideMark/>
          </w:tcPr>
          <w:p w14:paraId="36F16F40" w14:textId="77777777" w:rsidR="005250F5" w:rsidRPr="00706D6E" w:rsidRDefault="005250F5" w:rsidP="005250F5">
            <w:pPr>
              <w:snapToGrid w:val="0"/>
              <w:spacing w:line="480" w:lineRule="auto"/>
              <w:rPr>
                <w:color w:val="000000" w:themeColor="text1"/>
              </w:rPr>
            </w:pPr>
            <w:r w:rsidRPr="00706D6E">
              <w:rPr>
                <w:color w:val="000000" w:themeColor="text1"/>
              </w:rPr>
              <w:t>Grade I</w:t>
            </w:r>
          </w:p>
        </w:tc>
        <w:tc>
          <w:tcPr>
            <w:tcW w:w="8121" w:type="dxa"/>
            <w:tcBorders>
              <w:top w:val="single" w:sz="4" w:space="0" w:color="auto"/>
            </w:tcBorders>
            <w:noWrap/>
            <w:hideMark/>
          </w:tcPr>
          <w:p w14:paraId="6745ADD5" w14:textId="77777777" w:rsidR="005250F5" w:rsidRPr="00706D6E" w:rsidRDefault="005250F5" w:rsidP="005250F5">
            <w:pPr>
              <w:snapToGrid w:val="0"/>
              <w:spacing w:line="480" w:lineRule="auto"/>
              <w:rPr>
                <w:color w:val="000000" w:themeColor="text1"/>
              </w:rPr>
            </w:pPr>
            <w:r w:rsidRPr="00706D6E">
              <w:rPr>
                <w:color w:val="000000" w:themeColor="text1"/>
              </w:rPr>
              <w:t xml:space="preserve">Any deviation from the normal postoperative course without the need for </w:t>
            </w:r>
          </w:p>
        </w:tc>
      </w:tr>
      <w:tr w:rsidR="00706D6E" w:rsidRPr="00706D6E" w14:paraId="07F4C9E3" w14:textId="77777777" w:rsidTr="00A0025E">
        <w:trPr>
          <w:trHeight w:val="320"/>
        </w:trPr>
        <w:tc>
          <w:tcPr>
            <w:tcW w:w="1372" w:type="dxa"/>
            <w:noWrap/>
            <w:hideMark/>
          </w:tcPr>
          <w:p w14:paraId="3DD8A468" w14:textId="77777777" w:rsidR="005250F5" w:rsidRPr="00706D6E" w:rsidRDefault="005250F5" w:rsidP="005250F5">
            <w:pPr>
              <w:snapToGrid w:val="0"/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8121" w:type="dxa"/>
            <w:noWrap/>
            <w:hideMark/>
          </w:tcPr>
          <w:p w14:paraId="3B27FBD4" w14:textId="77777777" w:rsidR="005250F5" w:rsidRPr="00706D6E" w:rsidRDefault="005250F5" w:rsidP="005250F5">
            <w:pPr>
              <w:snapToGrid w:val="0"/>
              <w:spacing w:line="480" w:lineRule="auto"/>
              <w:rPr>
                <w:color w:val="000000" w:themeColor="text1"/>
              </w:rPr>
            </w:pPr>
            <w:r w:rsidRPr="00706D6E">
              <w:rPr>
                <w:color w:val="000000" w:themeColor="text1"/>
              </w:rPr>
              <w:t>pharmacological treatment or surgical, endoscopic, and radiological interventions</w:t>
            </w:r>
          </w:p>
        </w:tc>
      </w:tr>
      <w:tr w:rsidR="00706D6E" w:rsidRPr="00706D6E" w14:paraId="7F7CBE21" w14:textId="77777777" w:rsidTr="00A0025E">
        <w:trPr>
          <w:trHeight w:val="320"/>
        </w:trPr>
        <w:tc>
          <w:tcPr>
            <w:tcW w:w="1372" w:type="dxa"/>
            <w:tcBorders>
              <w:bottom w:val="single" w:sz="4" w:space="0" w:color="auto"/>
            </w:tcBorders>
            <w:noWrap/>
            <w:hideMark/>
          </w:tcPr>
          <w:p w14:paraId="54F1C315" w14:textId="77777777" w:rsidR="005250F5" w:rsidRPr="00706D6E" w:rsidRDefault="005250F5" w:rsidP="005250F5">
            <w:pPr>
              <w:snapToGrid w:val="0"/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8121" w:type="dxa"/>
            <w:tcBorders>
              <w:bottom w:val="single" w:sz="4" w:space="0" w:color="auto"/>
            </w:tcBorders>
            <w:noWrap/>
            <w:hideMark/>
          </w:tcPr>
          <w:p w14:paraId="59D5F09E" w14:textId="0281140F" w:rsidR="005250F5" w:rsidRPr="00706D6E" w:rsidRDefault="005250F5" w:rsidP="005250F5">
            <w:pPr>
              <w:snapToGrid w:val="0"/>
              <w:spacing w:line="480" w:lineRule="auto"/>
              <w:rPr>
                <w:color w:val="000000" w:themeColor="text1"/>
              </w:rPr>
            </w:pPr>
            <w:r w:rsidRPr="00706D6E">
              <w:rPr>
                <w:color w:val="000000" w:themeColor="text1"/>
              </w:rPr>
              <w:t>Allowed therapeutic regimen is antipyretics and analge</w:t>
            </w:r>
            <w:r w:rsidR="002449BB" w:rsidRPr="00706D6E">
              <w:rPr>
                <w:color w:val="000000" w:themeColor="text1"/>
              </w:rPr>
              <w:t>s</w:t>
            </w:r>
            <w:r w:rsidRPr="00706D6E">
              <w:rPr>
                <w:color w:val="000000" w:themeColor="text1"/>
              </w:rPr>
              <w:t>ics.</w:t>
            </w:r>
          </w:p>
        </w:tc>
      </w:tr>
      <w:tr w:rsidR="00706D6E" w:rsidRPr="00706D6E" w14:paraId="557E0A43" w14:textId="77777777" w:rsidTr="00A0025E">
        <w:trPr>
          <w:trHeight w:val="320"/>
        </w:trPr>
        <w:tc>
          <w:tcPr>
            <w:tcW w:w="1372" w:type="dxa"/>
            <w:tcBorders>
              <w:top w:val="single" w:sz="4" w:space="0" w:color="auto"/>
            </w:tcBorders>
            <w:noWrap/>
            <w:hideMark/>
          </w:tcPr>
          <w:p w14:paraId="6F96E4EE" w14:textId="77777777" w:rsidR="005250F5" w:rsidRPr="00706D6E" w:rsidRDefault="005250F5" w:rsidP="005250F5">
            <w:pPr>
              <w:snapToGrid w:val="0"/>
              <w:spacing w:line="480" w:lineRule="auto"/>
              <w:rPr>
                <w:color w:val="000000" w:themeColor="text1"/>
              </w:rPr>
            </w:pPr>
            <w:r w:rsidRPr="00706D6E">
              <w:rPr>
                <w:color w:val="000000" w:themeColor="text1"/>
              </w:rPr>
              <w:t>Grade II</w:t>
            </w:r>
          </w:p>
        </w:tc>
        <w:tc>
          <w:tcPr>
            <w:tcW w:w="8121" w:type="dxa"/>
            <w:tcBorders>
              <w:top w:val="single" w:sz="4" w:space="0" w:color="auto"/>
            </w:tcBorders>
            <w:noWrap/>
            <w:hideMark/>
          </w:tcPr>
          <w:p w14:paraId="0AD982DD" w14:textId="2CEB3A99" w:rsidR="005250F5" w:rsidRPr="00706D6E" w:rsidRDefault="005250F5" w:rsidP="005250F5">
            <w:pPr>
              <w:snapToGrid w:val="0"/>
              <w:spacing w:line="480" w:lineRule="auto"/>
              <w:rPr>
                <w:color w:val="000000" w:themeColor="text1"/>
              </w:rPr>
            </w:pPr>
            <w:r w:rsidRPr="00706D6E">
              <w:rPr>
                <w:color w:val="000000" w:themeColor="text1"/>
              </w:rPr>
              <w:t xml:space="preserve">Requiring pharmacological treatment with drugs other than </w:t>
            </w:r>
            <w:r w:rsidR="003D6A8B" w:rsidRPr="00706D6E">
              <w:rPr>
                <w:color w:val="000000" w:themeColor="text1"/>
              </w:rPr>
              <w:t xml:space="preserve">those </w:t>
            </w:r>
            <w:r w:rsidRPr="00706D6E">
              <w:rPr>
                <w:color w:val="000000" w:themeColor="text1"/>
              </w:rPr>
              <w:t>allowed for</w:t>
            </w:r>
            <w:r w:rsidR="003D6A8B" w:rsidRPr="00706D6E">
              <w:rPr>
                <w:color w:val="000000" w:themeColor="text1"/>
              </w:rPr>
              <w:t xml:space="preserve"> grade I complications</w:t>
            </w:r>
          </w:p>
        </w:tc>
      </w:tr>
      <w:tr w:rsidR="00706D6E" w:rsidRPr="00706D6E" w14:paraId="51609B33" w14:textId="77777777" w:rsidTr="00A0025E">
        <w:trPr>
          <w:trHeight w:val="320"/>
        </w:trPr>
        <w:tc>
          <w:tcPr>
            <w:tcW w:w="1372" w:type="dxa"/>
            <w:tcBorders>
              <w:top w:val="single" w:sz="4" w:space="0" w:color="auto"/>
            </w:tcBorders>
            <w:noWrap/>
            <w:hideMark/>
          </w:tcPr>
          <w:p w14:paraId="40468A84" w14:textId="77777777" w:rsidR="005250F5" w:rsidRPr="00706D6E" w:rsidRDefault="005250F5" w:rsidP="005250F5">
            <w:pPr>
              <w:snapToGrid w:val="0"/>
              <w:spacing w:line="480" w:lineRule="auto"/>
              <w:rPr>
                <w:color w:val="000000" w:themeColor="text1"/>
              </w:rPr>
            </w:pPr>
            <w:r w:rsidRPr="00706D6E">
              <w:rPr>
                <w:color w:val="000000" w:themeColor="text1"/>
              </w:rPr>
              <w:t>Grade III</w:t>
            </w:r>
          </w:p>
        </w:tc>
        <w:tc>
          <w:tcPr>
            <w:tcW w:w="8121" w:type="dxa"/>
            <w:tcBorders>
              <w:top w:val="single" w:sz="4" w:space="0" w:color="auto"/>
            </w:tcBorders>
            <w:noWrap/>
            <w:hideMark/>
          </w:tcPr>
          <w:p w14:paraId="6D3CD267" w14:textId="444E4DEF" w:rsidR="005250F5" w:rsidRPr="00706D6E" w:rsidRDefault="005250F5" w:rsidP="005250F5">
            <w:pPr>
              <w:snapToGrid w:val="0"/>
              <w:spacing w:line="480" w:lineRule="auto"/>
              <w:rPr>
                <w:color w:val="000000" w:themeColor="text1"/>
              </w:rPr>
            </w:pPr>
            <w:r w:rsidRPr="00706D6E">
              <w:rPr>
                <w:color w:val="000000" w:themeColor="text1"/>
              </w:rPr>
              <w:t>Requiring surgical, endoscopic</w:t>
            </w:r>
            <w:r w:rsidR="003D6A8B" w:rsidRPr="00706D6E">
              <w:rPr>
                <w:color w:val="000000" w:themeColor="text1"/>
              </w:rPr>
              <w:t>,</w:t>
            </w:r>
            <w:r w:rsidRPr="00706D6E">
              <w:rPr>
                <w:color w:val="000000" w:themeColor="text1"/>
              </w:rPr>
              <w:t xml:space="preserve"> or radiological intervention</w:t>
            </w:r>
            <w:r w:rsidR="003D6A8B" w:rsidRPr="00706D6E">
              <w:rPr>
                <w:color w:val="000000" w:themeColor="text1"/>
              </w:rPr>
              <w:t>s</w:t>
            </w:r>
          </w:p>
        </w:tc>
      </w:tr>
      <w:tr w:rsidR="00706D6E" w:rsidRPr="00706D6E" w14:paraId="23614B47" w14:textId="77777777" w:rsidTr="00A0025E">
        <w:trPr>
          <w:trHeight w:val="320"/>
        </w:trPr>
        <w:tc>
          <w:tcPr>
            <w:tcW w:w="1372" w:type="dxa"/>
            <w:noWrap/>
            <w:hideMark/>
          </w:tcPr>
          <w:p w14:paraId="022ECF05" w14:textId="77777777" w:rsidR="005250F5" w:rsidRPr="00706D6E" w:rsidRDefault="005250F5" w:rsidP="005250F5">
            <w:pPr>
              <w:snapToGrid w:val="0"/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8121" w:type="dxa"/>
            <w:noWrap/>
            <w:hideMark/>
          </w:tcPr>
          <w:p w14:paraId="58C89DF9" w14:textId="795D0199" w:rsidR="005250F5" w:rsidRPr="00706D6E" w:rsidRDefault="003D6A8B" w:rsidP="005250F5">
            <w:pPr>
              <w:snapToGrid w:val="0"/>
              <w:spacing w:line="480" w:lineRule="auto"/>
              <w:rPr>
                <w:color w:val="000000" w:themeColor="text1"/>
              </w:rPr>
            </w:pPr>
            <w:r w:rsidRPr="00706D6E">
              <w:rPr>
                <w:color w:val="000000" w:themeColor="text1"/>
              </w:rPr>
              <w:t>The a</w:t>
            </w:r>
            <w:r w:rsidR="005250F5" w:rsidRPr="00706D6E">
              <w:rPr>
                <w:color w:val="000000" w:themeColor="text1"/>
              </w:rPr>
              <w:t>bove intervention includes drain placement or puncture.</w:t>
            </w:r>
          </w:p>
        </w:tc>
      </w:tr>
      <w:tr w:rsidR="00706D6E" w:rsidRPr="00706D6E" w14:paraId="2C9FD968" w14:textId="77777777" w:rsidTr="00A0025E">
        <w:trPr>
          <w:trHeight w:val="320"/>
        </w:trPr>
        <w:tc>
          <w:tcPr>
            <w:tcW w:w="1372" w:type="dxa"/>
            <w:noWrap/>
            <w:hideMark/>
          </w:tcPr>
          <w:p w14:paraId="6691A9E6" w14:textId="77777777" w:rsidR="005250F5" w:rsidRPr="00706D6E" w:rsidRDefault="005250F5" w:rsidP="005250F5">
            <w:pPr>
              <w:snapToGrid w:val="0"/>
              <w:spacing w:line="480" w:lineRule="auto"/>
              <w:rPr>
                <w:color w:val="000000" w:themeColor="text1"/>
              </w:rPr>
            </w:pPr>
            <w:r w:rsidRPr="00706D6E">
              <w:rPr>
                <w:color w:val="000000" w:themeColor="text1"/>
              </w:rPr>
              <w:t xml:space="preserve"> Grade IIIa</w:t>
            </w:r>
          </w:p>
        </w:tc>
        <w:tc>
          <w:tcPr>
            <w:tcW w:w="8121" w:type="dxa"/>
            <w:noWrap/>
            <w:hideMark/>
          </w:tcPr>
          <w:p w14:paraId="7D2FC4DA" w14:textId="77777777" w:rsidR="005250F5" w:rsidRPr="00706D6E" w:rsidRDefault="005250F5" w:rsidP="005250F5">
            <w:pPr>
              <w:snapToGrid w:val="0"/>
              <w:spacing w:line="480" w:lineRule="auto"/>
              <w:rPr>
                <w:color w:val="000000" w:themeColor="text1"/>
              </w:rPr>
            </w:pPr>
            <w:r w:rsidRPr="00706D6E">
              <w:rPr>
                <w:color w:val="000000" w:themeColor="text1"/>
              </w:rPr>
              <w:t>Intervention not under general anesthesia</w:t>
            </w:r>
          </w:p>
        </w:tc>
      </w:tr>
      <w:tr w:rsidR="00706D6E" w:rsidRPr="00706D6E" w14:paraId="6B53A242" w14:textId="77777777" w:rsidTr="00A0025E">
        <w:trPr>
          <w:trHeight w:val="320"/>
        </w:trPr>
        <w:tc>
          <w:tcPr>
            <w:tcW w:w="1372" w:type="dxa"/>
            <w:tcBorders>
              <w:bottom w:val="single" w:sz="4" w:space="0" w:color="auto"/>
            </w:tcBorders>
            <w:noWrap/>
            <w:hideMark/>
          </w:tcPr>
          <w:p w14:paraId="0B642827" w14:textId="77777777" w:rsidR="005250F5" w:rsidRPr="00706D6E" w:rsidRDefault="005250F5" w:rsidP="005250F5">
            <w:pPr>
              <w:snapToGrid w:val="0"/>
              <w:spacing w:line="480" w:lineRule="auto"/>
              <w:rPr>
                <w:color w:val="000000" w:themeColor="text1"/>
              </w:rPr>
            </w:pPr>
            <w:r w:rsidRPr="00706D6E">
              <w:rPr>
                <w:color w:val="000000" w:themeColor="text1"/>
              </w:rPr>
              <w:t xml:space="preserve"> Grade </w:t>
            </w:r>
            <w:proofErr w:type="spellStart"/>
            <w:r w:rsidRPr="00706D6E">
              <w:rPr>
                <w:color w:val="000000" w:themeColor="text1"/>
              </w:rPr>
              <w:t>IIIb</w:t>
            </w:r>
            <w:proofErr w:type="spellEnd"/>
          </w:p>
        </w:tc>
        <w:tc>
          <w:tcPr>
            <w:tcW w:w="8121" w:type="dxa"/>
            <w:tcBorders>
              <w:bottom w:val="single" w:sz="4" w:space="0" w:color="auto"/>
            </w:tcBorders>
            <w:noWrap/>
            <w:hideMark/>
          </w:tcPr>
          <w:p w14:paraId="1C650A94" w14:textId="77777777" w:rsidR="005250F5" w:rsidRPr="00706D6E" w:rsidRDefault="005250F5" w:rsidP="005250F5">
            <w:pPr>
              <w:snapToGrid w:val="0"/>
              <w:spacing w:line="480" w:lineRule="auto"/>
              <w:rPr>
                <w:color w:val="000000" w:themeColor="text1"/>
              </w:rPr>
            </w:pPr>
            <w:r w:rsidRPr="00706D6E">
              <w:rPr>
                <w:color w:val="000000" w:themeColor="text1"/>
              </w:rPr>
              <w:t>Intervention under general anesthesia</w:t>
            </w:r>
          </w:p>
        </w:tc>
      </w:tr>
      <w:tr w:rsidR="00706D6E" w:rsidRPr="00706D6E" w14:paraId="16DAEFC3" w14:textId="77777777" w:rsidTr="00A0025E">
        <w:trPr>
          <w:trHeight w:val="320"/>
        </w:trPr>
        <w:tc>
          <w:tcPr>
            <w:tcW w:w="1372" w:type="dxa"/>
            <w:tcBorders>
              <w:top w:val="single" w:sz="4" w:space="0" w:color="auto"/>
            </w:tcBorders>
            <w:noWrap/>
            <w:hideMark/>
          </w:tcPr>
          <w:p w14:paraId="0284BDA9" w14:textId="77777777" w:rsidR="005250F5" w:rsidRPr="00706D6E" w:rsidRDefault="005250F5" w:rsidP="005250F5">
            <w:pPr>
              <w:snapToGrid w:val="0"/>
              <w:spacing w:line="480" w:lineRule="auto"/>
              <w:rPr>
                <w:color w:val="000000" w:themeColor="text1"/>
              </w:rPr>
            </w:pPr>
            <w:r w:rsidRPr="00706D6E">
              <w:rPr>
                <w:color w:val="000000" w:themeColor="text1"/>
              </w:rPr>
              <w:t>Grade IV</w:t>
            </w:r>
          </w:p>
        </w:tc>
        <w:tc>
          <w:tcPr>
            <w:tcW w:w="8121" w:type="dxa"/>
            <w:tcBorders>
              <w:top w:val="single" w:sz="4" w:space="0" w:color="auto"/>
            </w:tcBorders>
            <w:noWrap/>
            <w:hideMark/>
          </w:tcPr>
          <w:p w14:paraId="396C9D4A" w14:textId="77777777" w:rsidR="005250F5" w:rsidRPr="00706D6E" w:rsidRDefault="005250F5" w:rsidP="005250F5">
            <w:pPr>
              <w:snapToGrid w:val="0"/>
              <w:spacing w:line="480" w:lineRule="auto"/>
              <w:rPr>
                <w:color w:val="000000" w:themeColor="text1"/>
              </w:rPr>
            </w:pPr>
            <w:r w:rsidRPr="00706D6E">
              <w:rPr>
                <w:color w:val="000000" w:themeColor="text1"/>
              </w:rPr>
              <w:t>Life-threatening complication requiring IC/ICU management</w:t>
            </w:r>
          </w:p>
        </w:tc>
      </w:tr>
      <w:tr w:rsidR="00706D6E" w:rsidRPr="00706D6E" w14:paraId="62D2F5AD" w14:textId="77777777" w:rsidTr="00A0025E">
        <w:trPr>
          <w:trHeight w:val="320"/>
        </w:trPr>
        <w:tc>
          <w:tcPr>
            <w:tcW w:w="1372" w:type="dxa"/>
            <w:noWrap/>
            <w:hideMark/>
          </w:tcPr>
          <w:p w14:paraId="682CC814" w14:textId="77777777" w:rsidR="005250F5" w:rsidRPr="00706D6E" w:rsidRDefault="005250F5" w:rsidP="005250F5">
            <w:pPr>
              <w:snapToGrid w:val="0"/>
              <w:spacing w:line="480" w:lineRule="auto"/>
              <w:rPr>
                <w:color w:val="000000" w:themeColor="text1"/>
              </w:rPr>
            </w:pPr>
            <w:r w:rsidRPr="00706D6E">
              <w:rPr>
                <w:color w:val="000000" w:themeColor="text1"/>
              </w:rPr>
              <w:t xml:space="preserve"> Grade </w:t>
            </w:r>
            <w:proofErr w:type="spellStart"/>
            <w:r w:rsidRPr="00706D6E">
              <w:rPr>
                <w:color w:val="000000" w:themeColor="text1"/>
              </w:rPr>
              <w:t>IVa</w:t>
            </w:r>
            <w:proofErr w:type="spellEnd"/>
          </w:p>
        </w:tc>
        <w:tc>
          <w:tcPr>
            <w:tcW w:w="8121" w:type="dxa"/>
            <w:noWrap/>
            <w:hideMark/>
          </w:tcPr>
          <w:p w14:paraId="1904A8F8" w14:textId="00134877" w:rsidR="005250F5" w:rsidRPr="00706D6E" w:rsidRDefault="005250F5" w:rsidP="005250F5">
            <w:pPr>
              <w:snapToGrid w:val="0"/>
              <w:spacing w:line="480" w:lineRule="auto"/>
              <w:rPr>
                <w:color w:val="000000" w:themeColor="text1"/>
              </w:rPr>
            </w:pPr>
            <w:r w:rsidRPr="00706D6E">
              <w:rPr>
                <w:color w:val="000000" w:themeColor="text1"/>
              </w:rPr>
              <w:t>Single</w:t>
            </w:r>
            <w:r w:rsidR="00703931" w:rsidRPr="00706D6E">
              <w:rPr>
                <w:color w:val="000000" w:themeColor="text1"/>
              </w:rPr>
              <w:t>-</w:t>
            </w:r>
            <w:r w:rsidRPr="00706D6E">
              <w:rPr>
                <w:color w:val="000000" w:themeColor="text1"/>
              </w:rPr>
              <w:t>organ dysfunction</w:t>
            </w:r>
          </w:p>
        </w:tc>
      </w:tr>
      <w:tr w:rsidR="00706D6E" w:rsidRPr="00706D6E" w14:paraId="5C13230C" w14:textId="77777777" w:rsidTr="00A0025E">
        <w:trPr>
          <w:trHeight w:val="320"/>
        </w:trPr>
        <w:tc>
          <w:tcPr>
            <w:tcW w:w="1372" w:type="dxa"/>
            <w:tcBorders>
              <w:bottom w:val="single" w:sz="4" w:space="0" w:color="auto"/>
            </w:tcBorders>
            <w:noWrap/>
            <w:hideMark/>
          </w:tcPr>
          <w:p w14:paraId="5227E7E8" w14:textId="77777777" w:rsidR="005250F5" w:rsidRPr="00706D6E" w:rsidRDefault="005250F5" w:rsidP="005250F5">
            <w:pPr>
              <w:snapToGrid w:val="0"/>
              <w:spacing w:line="480" w:lineRule="auto"/>
              <w:rPr>
                <w:color w:val="000000" w:themeColor="text1"/>
              </w:rPr>
            </w:pPr>
            <w:r w:rsidRPr="00706D6E">
              <w:rPr>
                <w:color w:val="000000" w:themeColor="text1"/>
              </w:rPr>
              <w:t xml:space="preserve"> Grade </w:t>
            </w:r>
            <w:proofErr w:type="spellStart"/>
            <w:r w:rsidRPr="00706D6E">
              <w:rPr>
                <w:color w:val="000000" w:themeColor="text1"/>
              </w:rPr>
              <w:t>IVb</w:t>
            </w:r>
            <w:proofErr w:type="spellEnd"/>
          </w:p>
        </w:tc>
        <w:tc>
          <w:tcPr>
            <w:tcW w:w="8121" w:type="dxa"/>
            <w:tcBorders>
              <w:bottom w:val="single" w:sz="4" w:space="0" w:color="auto"/>
            </w:tcBorders>
            <w:noWrap/>
            <w:hideMark/>
          </w:tcPr>
          <w:p w14:paraId="5FF884FF" w14:textId="77777777" w:rsidR="005250F5" w:rsidRPr="00706D6E" w:rsidRDefault="005250F5" w:rsidP="005250F5">
            <w:pPr>
              <w:snapToGrid w:val="0"/>
              <w:spacing w:line="480" w:lineRule="auto"/>
              <w:rPr>
                <w:color w:val="000000" w:themeColor="text1"/>
              </w:rPr>
            </w:pPr>
            <w:r w:rsidRPr="00706D6E">
              <w:rPr>
                <w:color w:val="000000" w:themeColor="text1"/>
              </w:rPr>
              <w:t>Multiorgan dysfunction</w:t>
            </w:r>
          </w:p>
        </w:tc>
      </w:tr>
      <w:tr w:rsidR="00706D6E" w:rsidRPr="00706D6E" w14:paraId="283974B7" w14:textId="77777777" w:rsidTr="00A0025E">
        <w:trPr>
          <w:trHeight w:val="320"/>
        </w:trPr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34593A" w14:textId="77777777" w:rsidR="005250F5" w:rsidRPr="00706D6E" w:rsidRDefault="005250F5" w:rsidP="005250F5">
            <w:pPr>
              <w:snapToGrid w:val="0"/>
              <w:spacing w:line="480" w:lineRule="auto"/>
              <w:rPr>
                <w:color w:val="000000" w:themeColor="text1"/>
              </w:rPr>
            </w:pPr>
            <w:r w:rsidRPr="00706D6E">
              <w:rPr>
                <w:color w:val="000000" w:themeColor="text1"/>
              </w:rPr>
              <w:t>Grade V</w:t>
            </w:r>
          </w:p>
        </w:tc>
        <w:tc>
          <w:tcPr>
            <w:tcW w:w="81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4FE60E" w14:textId="7ECFB6B2" w:rsidR="005250F5" w:rsidRPr="00706D6E" w:rsidRDefault="005250F5" w:rsidP="005250F5">
            <w:pPr>
              <w:snapToGrid w:val="0"/>
              <w:spacing w:line="480" w:lineRule="auto"/>
              <w:rPr>
                <w:color w:val="000000" w:themeColor="text1"/>
              </w:rPr>
            </w:pPr>
            <w:r w:rsidRPr="00706D6E">
              <w:rPr>
                <w:color w:val="000000" w:themeColor="text1"/>
              </w:rPr>
              <w:t xml:space="preserve">Death of </w:t>
            </w:r>
            <w:r w:rsidR="00703931" w:rsidRPr="00706D6E">
              <w:rPr>
                <w:color w:val="000000" w:themeColor="text1"/>
              </w:rPr>
              <w:t xml:space="preserve">the </w:t>
            </w:r>
            <w:r w:rsidRPr="00706D6E">
              <w:rPr>
                <w:color w:val="000000" w:themeColor="text1"/>
              </w:rPr>
              <w:t>patient</w:t>
            </w:r>
          </w:p>
        </w:tc>
      </w:tr>
    </w:tbl>
    <w:p w14:paraId="17CC1599" w14:textId="260879BF" w:rsidR="00CD0014" w:rsidRPr="00706D6E" w:rsidRDefault="002449BB" w:rsidP="00B21B2F">
      <w:pPr>
        <w:snapToGrid w:val="0"/>
        <w:spacing w:line="480" w:lineRule="auto"/>
        <w:rPr>
          <w:rFonts w:hint="eastAsia"/>
          <w:color w:val="000000" w:themeColor="text1"/>
        </w:rPr>
      </w:pPr>
      <w:r w:rsidRPr="00706D6E">
        <w:rPr>
          <w:rFonts w:hint="eastAsia"/>
          <w:color w:val="000000" w:themeColor="text1"/>
        </w:rPr>
        <w:t>I</w:t>
      </w:r>
      <w:r w:rsidRPr="00706D6E">
        <w:rPr>
          <w:color w:val="000000" w:themeColor="text1"/>
        </w:rPr>
        <w:t>C, intermediate care; ICU</w:t>
      </w:r>
      <w:r w:rsidRPr="00706D6E">
        <w:rPr>
          <w:rFonts w:hint="eastAsia"/>
          <w:color w:val="000000" w:themeColor="text1"/>
        </w:rPr>
        <w:t>,</w:t>
      </w:r>
      <w:r w:rsidRPr="00706D6E">
        <w:rPr>
          <w:color w:val="000000" w:themeColor="text1"/>
        </w:rPr>
        <w:t xml:space="preserve"> intensive care unit</w:t>
      </w:r>
    </w:p>
    <w:sectPr w:rsidR="00CD0014" w:rsidRPr="00706D6E" w:rsidSect="009D333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985" w:right="1701" w:bottom="1701" w:left="1701" w:header="851" w:footer="992" w:gutter="0"/>
      <w:lnNumType w:countBy="1" w:restart="continuous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93FFE9" w14:textId="77777777" w:rsidR="009E49FF" w:rsidRDefault="009E49FF">
      <w:r>
        <w:separator/>
      </w:r>
    </w:p>
  </w:endnote>
  <w:endnote w:type="continuationSeparator" w:id="0">
    <w:p w14:paraId="3CC63739" w14:textId="77777777" w:rsidR="009E49FF" w:rsidRDefault="009E49FF">
      <w:r>
        <w:continuationSeparator/>
      </w:r>
    </w:p>
  </w:endnote>
  <w:endnote w:type="continuationNotice" w:id="1">
    <w:p w14:paraId="36CA5D39" w14:textId="77777777" w:rsidR="009E49FF" w:rsidRDefault="009E49F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l Bayan">
    <w:panose1 w:val="00000000000000000000"/>
    <w:charset w:val="B2"/>
    <w:family w:val="auto"/>
    <w:pitch w:val="variable"/>
    <w:sig w:usb0="00002001" w:usb1="00000000" w:usb2="00000008" w:usb3="00000000" w:csb0="0000004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F8F05E" w14:textId="77777777" w:rsidR="00846ACD" w:rsidRDefault="00846ACD">
    <w:pPr>
      <w:pStyle w:val="af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9327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7C2D6C" w14:textId="017EFB02" w:rsidR="00846ACD" w:rsidRDefault="00846ACD">
        <w:pPr>
          <w:pStyle w:val="af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060D90E" w14:textId="77777777" w:rsidR="00846ACD" w:rsidRDefault="00846ACD">
    <w:pPr>
      <w:pStyle w:val="af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89F699" w14:textId="77777777" w:rsidR="00846ACD" w:rsidRDefault="00846ACD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027AFA" w14:textId="77777777" w:rsidR="009E49FF" w:rsidRDefault="009E49FF">
      <w:r>
        <w:separator/>
      </w:r>
    </w:p>
  </w:footnote>
  <w:footnote w:type="continuationSeparator" w:id="0">
    <w:p w14:paraId="7A7863DA" w14:textId="77777777" w:rsidR="009E49FF" w:rsidRDefault="009E49FF">
      <w:r>
        <w:continuationSeparator/>
      </w:r>
    </w:p>
  </w:footnote>
  <w:footnote w:type="continuationNotice" w:id="1">
    <w:p w14:paraId="28F411E7" w14:textId="77777777" w:rsidR="009E49FF" w:rsidRDefault="009E49FF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54CE04" w14:textId="77777777" w:rsidR="00846ACD" w:rsidRDefault="00846ACD">
    <w:pPr>
      <w:pStyle w:val="af4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8BC68F" w14:textId="77777777" w:rsidR="00846ACD" w:rsidRDefault="00846ACD">
    <w:pPr>
      <w:pStyle w:val="af4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28326E" w14:textId="77777777" w:rsidR="00846ACD" w:rsidRDefault="00846ACD">
    <w:pPr>
      <w:pStyle w:val="af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D2698B"/>
    <w:multiLevelType w:val="multilevel"/>
    <w:tmpl w:val="974EF6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C7726C8"/>
    <w:multiLevelType w:val="multilevel"/>
    <w:tmpl w:val="08A4F1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DC25881"/>
    <w:multiLevelType w:val="multilevel"/>
    <w:tmpl w:val="1C2C3878"/>
    <w:lvl w:ilvl="0">
      <w:start w:val="2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1585662"/>
    <w:multiLevelType w:val="hybridMultilevel"/>
    <w:tmpl w:val="7D20C4EE"/>
    <w:lvl w:ilvl="0" w:tplc="68587B6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24B57E15"/>
    <w:multiLevelType w:val="multilevel"/>
    <w:tmpl w:val="A24230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AB928C2"/>
    <w:multiLevelType w:val="multilevel"/>
    <w:tmpl w:val="929AAC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5037DFA"/>
    <w:multiLevelType w:val="hybridMultilevel"/>
    <w:tmpl w:val="627C9D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0E7AFE"/>
    <w:multiLevelType w:val="hybridMultilevel"/>
    <w:tmpl w:val="5B286A8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4C5C312B"/>
    <w:multiLevelType w:val="hybridMultilevel"/>
    <w:tmpl w:val="1AD6F5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D481AE7"/>
    <w:multiLevelType w:val="multilevel"/>
    <w:tmpl w:val="936296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3242315"/>
    <w:multiLevelType w:val="hybridMultilevel"/>
    <w:tmpl w:val="46BAA0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E071552"/>
    <w:multiLevelType w:val="hybridMultilevel"/>
    <w:tmpl w:val="8780B72C"/>
    <w:lvl w:ilvl="0" w:tplc="85D491C4">
      <w:numFmt w:val="bullet"/>
      <w:lvlText w:val="-"/>
      <w:lvlJc w:val="left"/>
      <w:pPr>
        <w:ind w:left="720" w:hanging="360"/>
      </w:pPr>
      <w:rPr>
        <w:rFonts w:ascii="Times New Roman" w:eastAsia="ＭＳ Ｐゴシック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9"/>
  </w:num>
  <w:num w:numId="3">
    <w:abstractNumId w:val="2"/>
  </w:num>
  <w:num w:numId="4">
    <w:abstractNumId w:val="7"/>
  </w:num>
  <w:num w:numId="5">
    <w:abstractNumId w:val="3"/>
  </w:num>
  <w:num w:numId="6">
    <w:abstractNumId w:val="8"/>
  </w:num>
  <w:num w:numId="7">
    <w:abstractNumId w:val="11"/>
  </w:num>
  <w:num w:numId="8">
    <w:abstractNumId w:val="6"/>
  </w:num>
  <w:num w:numId="9">
    <w:abstractNumId w:val="10"/>
  </w:num>
  <w:num w:numId="10">
    <w:abstractNumId w:val="5"/>
  </w:num>
  <w:num w:numId="11">
    <w:abstractNumId w:val="4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9"/>
  <w:removeDateAndTime/>
  <w:displayBackgroundShap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6" w:nlCheck="1" w:checkStyle="0"/>
  <w:activeWritingStyle w:appName="MSWord" w:lang="ja-JP" w:vendorID="64" w:dllVersion="0" w:nlCheck="1" w:checkStyle="1"/>
  <w:activeWritingStyle w:appName="MSWord" w:lang="en-GB" w:vendorID="64" w:dllVersion="4096" w:nlCheck="1" w:checkStyle="0"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intellisampler_rd 102" w:val="102"/>
    <w:docVar w:name="intellisampler_rd 103" w:val="103"/>
    <w:docVar w:name="intellisampler_rd 104" w:val="104"/>
    <w:docVar w:name="intellisampler_rd 116" w:val="116"/>
    <w:docVar w:name="intellisampler_rd 117" w:val="117"/>
    <w:docVar w:name="intellisampler_rd 121" w:val="121"/>
    <w:docVar w:name="intellisampler_rd 122" w:val="122"/>
    <w:docVar w:name="intellisampler_rd 129" w:val="129"/>
    <w:docVar w:name="intellisampler_rd 16" w:val="16"/>
    <w:docVar w:name="intellisampler_rd 2" w:val="2"/>
    <w:docVar w:name="intellisampler_rd 27" w:val="27"/>
    <w:docVar w:name="intellisampler_rd 29" w:val="29"/>
    <w:docVar w:name="intellisampler_rd 30" w:val="30"/>
    <w:docVar w:name="intellisampler_rd 34" w:val="34"/>
    <w:docVar w:name="intellisampler_rd 35" w:val="35"/>
    <w:docVar w:name="intellisampler_rd 37" w:val="37"/>
    <w:docVar w:name="intellisampler_rd 53" w:val="53"/>
    <w:docVar w:name="intellisampler_rd 77" w:val="77"/>
    <w:docVar w:name="intellisampler_rd 86" w:val="86"/>
    <w:docVar w:name="intellisampler_rd 87" w:val="87"/>
    <w:docVar w:name="intellisampler_rd 90" w:val="90"/>
    <w:docVar w:name="is_review_method" w:val="Normal"/>
    <w:docVar w:name="is_sampling_method" w:val="categorical"/>
  </w:docVars>
  <w:rsids>
    <w:rsidRoot w:val="00D066E8"/>
    <w:rsid w:val="000002E0"/>
    <w:rsid w:val="000016D2"/>
    <w:rsid w:val="0000229C"/>
    <w:rsid w:val="00002C1D"/>
    <w:rsid w:val="000033B3"/>
    <w:rsid w:val="00003707"/>
    <w:rsid w:val="000038C7"/>
    <w:rsid w:val="00004DC8"/>
    <w:rsid w:val="000057DC"/>
    <w:rsid w:val="00011989"/>
    <w:rsid w:val="00012906"/>
    <w:rsid w:val="00012C3B"/>
    <w:rsid w:val="00013047"/>
    <w:rsid w:val="00015372"/>
    <w:rsid w:val="00016596"/>
    <w:rsid w:val="0001700E"/>
    <w:rsid w:val="00021F5F"/>
    <w:rsid w:val="00022F6C"/>
    <w:rsid w:val="00022F7C"/>
    <w:rsid w:val="0002387F"/>
    <w:rsid w:val="00023C7A"/>
    <w:rsid w:val="00024E63"/>
    <w:rsid w:val="00025CE9"/>
    <w:rsid w:val="00025DCC"/>
    <w:rsid w:val="0002608A"/>
    <w:rsid w:val="000305DE"/>
    <w:rsid w:val="0003374C"/>
    <w:rsid w:val="00033E37"/>
    <w:rsid w:val="0003436B"/>
    <w:rsid w:val="000343CA"/>
    <w:rsid w:val="0003570B"/>
    <w:rsid w:val="00035B5B"/>
    <w:rsid w:val="000364C4"/>
    <w:rsid w:val="00036E34"/>
    <w:rsid w:val="0004118B"/>
    <w:rsid w:val="00043F1F"/>
    <w:rsid w:val="00045ADD"/>
    <w:rsid w:val="00046296"/>
    <w:rsid w:val="0005002D"/>
    <w:rsid w:val="000500B8"/>
    <w:rsid w:val="00050240"/>
    <w:rsid w:val="00051368"/>
    <w:rsid w:val="000515F2"/>
    <w:rsid w:val="00051A36"/>
    <w:rsid w:val="00052DD8"/>
    <w:rsid w:val="00053F06"/>
    <w:rsid w:val="00057BA1"/>
    <w:rsid w:val="000601D7"/>
    <w:rsid w:val="00060660"/>
    <w:rsid w:val="00060963"/>
    <w:rsid w:val="00060A90"/>
    <w:rsid w:val="00062009"/>
    <w:rsid w:val="00062BB2"/>
    <w:rsid w:val="00066893"/>
    <w:rsid w:val="0007394D"/>
    <w:rsid w:val="000749FE"/>
    <w:rsid w:val="00074BFE"/>
    <w:rsid w:val="00074FA3"/>
    <w:rsid w:val="00080553"/>
    <w:rsid w:val="000806BE"/>
    <w:rsid w:val="0008086D"/>
    <w:rsid w:val="00081782"/>
    <w:rsid w:val="000827DF"/>
    <w:rsid w:val="00083A50"/>
    <w:rsid w:val="00085395"/>
    <w:rsid w:val="0008628E"/>
    <w:rsid w:val="000878C7"/>
    <w:rsid w:val="000907D0"/>
    <w:rsid w:val="00091407"/>
    <w:rsid w:val="00091B17"/>
    <w:rsid w:val="000930D4"/>
    <w:rsid w:val="00093434"/>
    <w:rsid w:val="0009527F"/>
    <w:rsid w:val="000A0EEB"/>
    <w:rsid w:val="000A2A59"/>
    <w:rsid w:val="000A2BFA"/>
    <w:rsid w:val="000A2E8E"/>
    <w:rsid w:val="000A333A"/>
    <w:rsid w:val="000A3521"/>
    <w:rsid w:val="000A4CD2"/>
    <w:rsid w:val="000A55B8"/>
    <w:rsid w:val="000A5902"/>
    <w:rsid w:val="000A65FA"/>
    <w:rsid w:val="000A6956"/>
    <w:rsid w:val="000B01CB"/>
    <w:rsid w:val="000B04C1"/>
    <w:rsid w:val="000B1F36"/>
    <w:rsid w:val="000B4811"/>
    <w:rsid w:val="000B4C0B"/>
    <w:rsid w:val="000B62F2"/>
    <w:rsid w:val="000C00B4"/>
    <w:rsid w:val="000C0D05"/>
    <w:rsid w:val="000C1390"/>
    <w:rsid w:val="000C25EA"/>
    <w:rsid w:val="000C28BE"/>
    <w:rsid w:val="000C3C14"/>
    <w:rsid w:val="000C48B1"/>
    <w:rsid w:val="000C6D7C"/>
    <w:rsid w:val="000C6DA6"/>
    <w:rsid w:val="000C78C5"/>
    <w:rsid w:val="000C7C8B"/>
    <w:rsid w:val="000D03C7"/>
    <w:rsid w:val="000D0498"/>
    <w:rsid w:val="000D081A"/>
    <w:rsid w:val="000D29DE"/>
    <w:rsid w:val="000D36BF"/>
    <w:rsid w:val="000D4642"/>
    <w:rsid w:val="000D4F48"/>
    <w:rsid w:val="000D4F7B"/>
    <w:rsid w:val="000D4F8B"/>
    <w:rsid w:val="000D6E1A"/>
    <w:rsid w:val="000D7305"/>
    <w:rsid w:val="000D7A29"/>
    <w:rsid w:val="000D7AD0"/>
    <w:rsid w:val="000E276F"/>
    <w:rsid w:val="000E73E9"/>
    <w:rsid w:val="000F0CD4"/>
    <w:rsid w:val="000F68BF"/>
    <w:rsid w:val="000F7D6D"/>
    <w:rsid w:val="000F7F55"/>
    <w:rsid w:val="00100497"/>
    <w:rsid w:val="001006CA"/>
    <w:rsid w:val="001050FE"/>
    <w:rsid w:val="00105F79"/>
    <w:rsid w:val="001061C9"/>
    <w:rsid w:val="00106601"/>
    <w:rsid w:val="001079AE"/>
    <w:rsid w:val="00111030"/>
    <w:rsid w:val="0011148E"/>
    <w:rsid w:val="001125FD"/>
    <w:rsid w:val="0011269B"/>
    <w:rsid w:val="001134A2"/>
    <w:rsid w:val="001134E2"/>
    <w:rsid w:val="00113D46"/>
    <w:rsid w:val="00115595"/>
    <w:rsid w:val="00116083"/>
    <w:rsid w:val="00116946"/>
    <w:rsid w:val="00116E62"/>
    <w:rsid w:val="0011714D"/>
    <w:rsid w:val="00117675"/>
    <w:rsid w:val="0011782B"/>
    <w:rsid w:val="00117EF1"/>
    <w:rsid w:val="001213DF"/>
    <w:rsid w:val="001219E4"/>
    <w:rsid w:val="00121EB1"/>
    <w:rsid w:val="00122071"/>
    <w:rsid w:val="00122A7F"/>
    <w:rsid w:val="001231ED"/>
    <w:rsid w:val="0012431F"/>
    <w:rsid w:val="00124AAC"/>
    <w:rsid w:val="00125F62"/>
    <w:rsid w:val="00127CC8"/>
    <w:rsid w:val="0013063A"/>
    <w:rsid w:val="001306D8"/>
    <w:rsid w:val="00131553"/>
    <w:rsid w:val="00132792"/>
    <w:rsid w:val="00134107"/>
    <w:rsid w:val="00134921"/>
    <w:rsid w:val="00135D0D"/>
    <w:rsid w:val="00136C1F"/>
    <w:rsid w:val="00137DFB"/>
    <w:rsid w:val="0014180C"/>
    <w:rsid w:val="00142719"/>
    <w:rsid w:val="00144DE2"/>
    <w:rsid w:val="00145C66"/>
    <w:rsid w:val="00146986"/>
    <w:rsid w:val="00147104"/>
    <w:rsid w:val="00147DE4"/>
    <w:rsid w:val="00151593"/>
    <w:rsid w:val="00154AC6"/>
    <w:rsid w:val="00154B69"/>
    <w:rsid w:val="0015565E"/>
    <w:rsid w:val="00155A96"/>
    <w:rsid w:val="0015623C"/>
    <w:rsid w:val="00157235"/>
    <w:rsid w:val="001602D2"/>
    <w:rsid w:val="001620CA"/>
    <w:rsid w:val="001636DA"/>
    <w:rsid w:val="00163CBD"/>
    <w:rsid w:val="0016673D"/>
    <w:rsid w:val="00167017"/>
    <w:rsid w:val="00167824"/>
    <w:rsid w:val="0017031A"/>
    <w:rsid w:val="00172D45"/>
    <w:rsid w:val="00182365"/>
    <w:rsid w:val="0018764C"/>
    <w:rsid w:val="0019152D"/>
    <w:rsid w:val="0019185C"/>
    <w:rsid w:val="00192A47"/>
    <w:rsid w:val="00192C9A"/>
    <w:rsid w:val="00195AD6"/>
    <w:rsid w:val="00197C18"/>
    <w:rsid w:val="00197CDB"/>
    <w:rsid w:val="001A0F74"/>
    <w:rsid w:val="001A13D7"/>
    <w:rsid w:val="001A143D"/>
    <w:rsid w:val="001A2EC2"/>
    <w:rsid w:val="001A35C1"/>
    <w:rsid w:val="001A3FA6"/>
    <w:rsid w:val="001A4552"/>
    <w:rsid w:val="001A45C8"/>
    <w:rsid w:val="001A6F95"/>
    <w:rsid w:val="001A7564"/>
    <w:rsid w:val="001A7BA3"/>
    <w:rsid w:val="001B05E8"/>
    <w:rsid w:val="001B0B23"/>
    <w:rsid w:val="001B15FE"/>
    <w:rsid w:val="001B2B95"/>
    <w:rsid w:val="001B2F61"/>
    <w:rsid w:val="001B3284"/>
    <w:rsid w:val="001B328C"/>
    <w:rsid w:val="001B5B49"/>
    <w:rsid w:val="001B6340"/>
    <w:rsid w:val="001B63CD"/>
    <w:rsid w:val="001B6F6A"/>
    <w:rsid w:val="001C1305"/>
    <w:rsid w:val="001C2F5F"/>
    <w:rsid w:val="001C3A32"/>
    <w:rsid w:val="001C4A7C"/>
    <w:rsid w:val="001C501F"/>
    <w:rsid w:val="001C67F0"/>
    <w:rsid w:val="001C7E90"/>
    <w:rsid w:val="001D0194"/>
    <w:rsid w:val="001D0EE1"/>
    <w:rsid w:val="001D2048"/>
    <w:rsid w:val="001D30F1"/>
    <w:rsid w:val="001D4F15"/>
    <w:rsid w:val="001D5797"/>
    <w:rsid w:val="001D6496"/>
    <w:rsid w:val="001D6D84"/>
    <w:rsid w:val="001E01CF"/>
    <w:rsid w:val="001E3832"/>
    <w:rsid w:val="001E4053"/>
    <w:rsid w:val="001E5DA8"/>
    <w:rsid w:val="001E5E66"/>
    <w:rsid w:val="001E6FCF"/>
    <w:rsid w:val="001E7553"/>
    <w:rsid w:val="001F1B4F"/>
    <w:rsid w:val="001F50D1"/>
    <w:rsid w:val="001F7A04"/>
    <w:rsid w:val="001F7F21"/>
    <w:rsid w:val="00200338"/>
    <w:rsid w:val="00200349"/>
    <w:rsid w:val="0020456D"/>
    <w:rsid w:val="002047D2"/>
    <w:rsid w:val="002056AA"/>
    <w:rsid w:val="00211495"/>
    <w:rsid w:val="00211670"/>
    <w:rsid w:val="00211F5A"/>
    <w:rsid w:val="002121BB"/>
    <w:rsid w:val="00212C23"/>
    <w:rsid w:val="00216AEF"/>
    <w:rsid w:val="00220004"/>
    <w:rsid w:val="00220C56"/>
    <w:rsid w:val="00223274"/>
    <w:rsid w:val="0022353A"/>
    <w:rsid w:val="002239B4"/>
    <w:rsid w:val="00224976"/>
    <w:rsid w:val="00224A11"/>
    <w:rsid w:val="00224C2E"/>
    <w:rsid w:val="002261B7"/>
    <w:rsid w:val="002321A0"/>
    <w:rsid w:val="002329DA"/>
    <w:rsid w:val="00232B11"/>
    <w:rsid w:val="00234AC8"/>
    <w:rsid w:val="00234ED6"/>
    <w:rsid w:val="00235AD3"/>
    <w:rsid w:val="0023705E"/>
    <w:rsid w:val="0024014D"/>
    <w:rsid w:val="00240F86"/>
    <w:rsid w:val="00241242"/>
    <w:rsid w:val="0024178F"/>
    <w:rsid w:val="00241BBF"/>
    <w:rsid w:val="00242B06"/>
    <w:rsid w:val="00244177"/>
    <w:rsid w:val="002449BB"/>
    <w:rsid w:val="00246076"/>
    <w:rsid w:val="00246432"/>
    <w:rsid w:val="00246F6D"/>
    <w:rsid w:val="00253E22"/>
    <w:rsid w:val="00254384"/>
    <w:rsid w:val="002543AD"/>
    <w:rsid w:val="00256049"/>
    <w:rsid w:val="00262E47"/>
    <w:rsid w:val="00265914"/>
    <w:rsid w:val="00266478"/>
    <w:rsid w:val="002676E0"/>
    <w:rsid w:val="002722C4"/>
    <w:rsid w:val="00272973"/>
    <w:rsid w:val="0027362C"/>
    <w:rsid w:val="00273D66"/>
    <w:rsid w:val="0027532C"/>
    <w:rsid w:val="002774DE"/>
    <w:rsid w:val="00282D29"/>
    <w:rsid w:val="0028429D"/>
    <w:rsid w:val="00284F44"/>
    <w:rsid w:val="00290C46"/>
    <w:rsid w:val="0029393D"/>
    <w:rsid w:val="002A0905"/>
    <w:rsid w:val="002A2A54"/>
    <w:rsid w:val="002A36FE"/>
    <w:rsid w:val="002A4AAB"/>
    <w:rsid w:val="002A50DD"/>
    <w:rsid w:val="002A5657"/>
    <w:rsid w:val="002A6688"/>
    <w:rsid w:val="002A6BEB"/>
    <w:rsid w:val="002B1FAE"/>
    <w:rsid w:val="002B22A0"/>
    <w:rsid w:val="002B35F9"/>
    <w:rsid w:val="002B3BBD"/>
    <w:rsid w:val="002B3D16"/>
    <w:rsid w:val="002B41BD"/>
    <w:rsid w:val="002B73A6"/>
    <w:rsid w:val="002B758F"/>
    <w:rsid w:val="002C1EB9"/>
    <w:rsid w:val="002C207C"/>
    <w:rsid w:val="002C2EDE"/>
    <w:rsid w:val="002C3303"/>
    <w:rsid w:val="002C3866"/>
    <w:rsid w:val="002C404A"/>
    <w:rsid w:val="002C49A7"/>
    <w:rsid w:val="002C49BF"/>
    <w:rsid w:val="002C7107"/>
    <w:rsid w:val="002C763D"/>
    <w:rsid w:val="002C7E2C"/>
    <w:rsid w:val="002D1D2E"/>
    <w:rsid w:val="002D3D1B"/>
    <w:rsid w:val="002D6FF4"/>
    <w:rsid w:val="002E1A0F"/>
    <w:rsid w:val="002E2BD0"/>
    <w:rsid w:val="002E439A"/>
    <w:rsid w:val="002E5064"/>
    <w:rsid w:val="002E6798"/>
    <w:rsid w:val="002E6C54"/>
    <w:rsid w:val="002F1609"/>
    <w:rsid w:val="002F18DA"/>
    <w:rsid w:val="002F35DD"/>
    <w:rsid w:val="002F371C"/>
    <w:rsid w:val="002F5C4B"/>
    <w:rsid w:val="002F6265"/>
    <w:rsid w:val="002F661D"/>
    <w:rsid w:val="002F6791"/>
    <w:rsid w:val="002F73A6"/>
    <w:rsid w:val="002F76BD"/>
    <w:rsid w:val="002F797A"/>
    <w:rsid w:val="00302E27"/>
    <w:rsid w:val="00305D79"/>
    <w:rsid w:val="00305DC5"/>
    <w:rsid w:val="003067B9"/>
    <w:rsid w:val="00307E4C"/>
    <w:rsid w:val="003101A9"/>
    <w:rsid w:val="00313C97"/>
    <w:rsid w:val="0031457B"/>
    <w:rsid w:val="00315EB4"/>
    <w:rsid w:val="003160C8"/>
    <w:rsid w:val="003164BB"/>
    <w:rsid w:val="00316A53"/>
    <w:rsid w:val="00317462"/>
    <w:rsid w:val="003205BD"/>
    <w:rsid w:val="003219EE"/>
    <w:rsid w:val="00321A8C"/>
    <w:rsid w:val="00322FF8"/>
    <w:rsid w:val="00323A1E"/>
    <w:rsid w:val="00323D8D"/>
    <w:rsid w:val="0032601D"/>
    <w:rsid w:val="00326BC8"/>
    <w:rsid w:val="003274BB"/>
    <w:rsid w:val="0033040F"/>
    <w:rsid w:val="00331A6B"/>
    <w:rsid w:val="00332503"/>
    <w:rsid w:val="00332A52"/>
    <w:rsid w:val="003332A4"/>
    <w:rsid w:val="00333606"/>
    <w:rsid w:val="00333CD5"/>
    <w:rsid w:val="00334852"/>
    <w:rsid w:val="00334C80"/>
    <w:rsid w:val="003359C3"/>
    <w:rsid w:val="00336167"/>
    <w:rsid w:val="00336667"/>
    <w:rsid w:val="00336772"/>
    <w:rsid w:val="00337752"/>
    <w:rsid w:val="0034099A"/>
    <w:rsid w:val="00343D1F"/>
    <w:rsid w:val="003446F2"/>
    <w:rsid w:val="00345ED7"/>
    <w:rsid w:val="003462C7"/>
    <w:rsid w:val="0034668A"/>
    <w:rsid w:val="00351F30"/>
    <w:rsid w:val="00353129"/>
    <w:rsid w:val="00355A6E"/>
    <w:rsid w:val="0035643A"/>
    <w:rsid w:val="00363584"/>
    <w:rsid w:val="00363D1E"/>
    <w:rsid w:val="00364DB8"/>
    <w:rsid w:val="003674AE"/>
    <w:rsid w:val="00371069"/>
    <w:rsid w:val="003716E5"/>
    <w:rsid w:val="003726ED"/>
    <w:rsid w:val="00373B37"/>
    <w:rsid w:val="0037412D"/>
    <w:rsid w:val="00374F74"/>
    <w:rsid w:val="00376565"/>
    <w:rsid w:val="00376DE0"/>
    <w:rsid w:val="0038240C"/>
    <w:rsid w:val="00383FA8"/>
    <w:rsid w:val="003847C2"/>
    <w:rsid w:val="00384A7D"/>
    <w:rsid w:val="00385298"/>
    <w:rsid w:val="0038567F"/>
    <w:rsid w:val="00385896"/>
    <w:rsid w:val="003867D8"/>
    <w:rsid w:val="0038774F"/>
    <w:rsid w:val="0039379A"/>
    <w:rsid w:val="003939A3"/>
    <w:rsid w:val="00394B4B"/>
    <w:rsid w:val="00394CA6"/>
    <w:rsid w:val="00394F53"/>
    <w:rsid w:val="0039513A"/>
    <w:rsid w:val="00395BC6"/>
    <w:rsid w:val="00396B5C"/>
    <w:rsid w:val="003A111C"/>
    <w:rsid w:val="003A2B4B"/>
    <w:rsid w:val="003A2C6D"/>
    <w:rsid w:val="003A2F39"/>
    <w:rsid w:val="003A301A"/>
    <w:rsid w:val="003A43AD"/>
    <w:rsid w:val="003A4682"/>
    <w:rsid w:val="003A5539"/>
    <w:rsid w:val="003A59AF"/>
    <w:rsid w:val="003B05EF"/>
    <w:rsid w:val="003B0C38"/>
    <w:rsid w:val="003B17D2"/>
    <w:rsid w:val="003B1E75"/>
    <w:rsid w:val="003B2702"/>
    <w:rsid w:val="003B425D"/>
    <w:rsid w:val="003B62B9"/>
    <w:rsid w:val="003B7059"/>
    <w:rsid w:val="003B7133"/>
    <w:rsid w:val="003C0F86"/>
    <w:rsid w:val="003C12E3"/>
    <w:rsid w:val="003C3DD0"/>
    <w:rsid w:val="003C4F32"/>
    <w:rsid w:val="003C5FCB"/>
    <w:rsid w:val="003C6EEC"/>
    <w:rsid w:val="003C704A"/>
    <w:rsid w:val="003C79EE"/>
    <w:rsid w:val="003D0975"/>
    <w:rsid w:val="003D14EA"/>
    <w:rsid w:val="003D3256"/>
    <w:rsid w:val="003D37AF"/>
    <w:rsid w:val="003D5034"/>
    <w:rsid w:val="003D6A8B"/>
    <w:rsid w:val="003E05FE"/>
    <w:rsid w:val="003E1A75"/>
    <w:rsid w:val="003E222D"/>
    <w:rsid w:val="003E2268"/>
    <w:rsid w:val="003E507C"/>
    <w:rsid w:val="003E7484"/>
    <w:rsid w:val="003E7988"/>
    <w:rsid w:val="003E7F3C"/>
    <w:rsid w:val="003F009B"/>
    <w:rsid w:val="003F1D9D"/>
    <w:rsid w:val="003F1E89"/>
    <w:rsid w:val="003F2651"/>
    <w:rsid w:val="003F3613"/>
    <w:rsid w:val="003F3DDA"/>
    <w:rsid w:val="003F41A9"/>
    <w:rsid w:val="003F4B14"/>
    <w:rsid w:val="003F5521"/>
    <w:rsid w:val="003F69BE"/>
    <w:rsid w:val="003F7B32"/>
    <w:rsid w:val="00403BCA"/>
    <w:rsid w:val="004114C2"/>
    <w:rsid w:val="00411E9D"/>
    <w:rsid w:val="00416426"/>
    <w:rsid w:val="004169B9"/>
    <w:rsid w:val="00416D99"/>
    <w:rsid w:val="004211FC"/>
    <w:rsid w:val="0042238F"/>
    <w:rsid w:val="00422FAC"/>
    <w:rsid w:val="00423695"/>
    <w:rsid w:val="00423EE1"/>
    <w:rsid w:val="00424A6E"/>
    <w:rsid w:val="00427E31"/>
    <w:rsid w:val="004306E4"/>
    <w:rsid w:val="00431657"/>
    <w:rsid w:val="00431CCD"/>
    <w:rsid w:val="00432B1D"/>
    <w:rsid w:val="00432E61"/>
    <w:rsid w:val="0043578F"/>
    <w:rsid w:val="00437F0E"/>
    <w:rsid w:val="004425CE"/>
    <w:rsid w:val="00443696"/>
    <w:rsid w:val="0044582D"/>
    <w:rsid w:val="0044719F"/>
    <w:rsid w:val="0044748A"/>
    <w:rsid w:val="004505C4"/>
    <w:rsid w:val="004525F4"/>
    <w:rsid w:val="0045301F"/>
    <w:rsid w:val="00453C2B"/>
    <w:rsid w:val="00454C8C"/>
    <w:rsid w:val="004562CF"/>
    <w:rsid w:val="004570E1"/>
    <w:rsid w:val="00457BF6"/>
    <w:rsid w:val="00457C5E"/>
    <w:rsid w:val="004607B9"/>
    <w:rsid w:val="0046125A"/>
    <w:rsid w:val="00461DBA"/>
    <w:rsid w:val="00462E5E"/>
    <w:rsid w:val="0046580E"/>
    <w:rsid w:val="00466812"/>
    <w:rsid w:val="00467197"/>
    <w:rsid w:val="00467278"/>
    <w:rsid w:val="0046764D"/>
    <w:rsid w:val="00470F72"/>
    <w:rsid w:val="00471A0B"/>
    <w:rsid w:val="00474D3B"/>
    <w:rsid w:val="00475D3E"/>
    <w:rsid w:val="00475E37"/>
    <w:rsid w:val="0047657F"/>
    <w:rsid w:val="00476894"/>
    <w:rsid w:val="004775EC"/>
    <w:rsid w:val="0047761A"/>
    <w:rsid w:val="004802B0"/>
    <w:rsid w:val="00481438"/>
    <w:rsid w:val="00481DE7"/>
    <w:rsid w:val="0048277D"/>
    <w:rsid w:val="0048362A"/>
    <w:rsid w:val="00483777"/>
    <w:rsid w:val="00483C36"/>
    <w:rsid w:val="0048408F"/>
    <w:rsid w:val="004843D2"/>
    <w:rsid w:val="00484EEA"/>
    <w:rsid w:val="00486667"/>
    <w:rsid w:val="004905A6"/>
    <w:rsid w:val="004911DE"/>
    <w:rsid w:val="00493156"/>
    <w:rsid w:val="004953C2"/>
    <w:rsid w:val="00496207"/>
    <w:rsid w:val="00497965"/>
    <w:rsid w:val="00497A23"/>
    <w:rsid w:val="004A0335"/>
    <w:rsid w:val="004A0705"/>
    <w:rsid w:val="004A0FAB"/>
    <w:rsid w:val="004A12CA"/>
    <w:rsid w:val="004A1A5B"/>
    <w:rsid w:val="004A2A55"/>
    <w:rsid w:val="004A3250"/>
    <w:rsid w:val="004A4F5C"/>
    <w:rsid w:val="004A5BBB"/>
    <w:rsid w:val="004A5CC5"/>
    <w:rsid w:val="004B111C"/>
    <w:rsid w:val="004B20CB"/>
    <w:rsid w:val="004B286B"/>
    <w:rsid w:val="004B32DB"/>
    <w:rsid w:val="004B454F"/>
    <w:rsid w:val="004B472F"/>
    <w:rsid w:val="004B53A1"/>
    <w:rsid w:val="004B630A"/>
    <w:rsid w:val="004B645C"/>
    <w:rsid w:val="004B7719"/>
    <w:rsid w:val="004C2E48"/>
    <w:rsid w:val="004C4BD5"/>
    <w:rsid w:val="004C4CF1"/>
    <w:rsid w:val="004C4D86"/>
    <w:rsid w:val="004C6B76"/>
    <w:rsid w:val="004C788C"/>
    <w:rsid w:val="004D068F"/>
    <w:rsid w:val="004D3265"/>
    <w:rsid w:val="004D449E"/>
    <w:rsid w:val="004D62A6"/>
    <w:rsid w:val="004D676A"/>
    <w:rsid w:val="004E0041"/>
    <w:rsid w:val="004E0DBA"/>
    <w:rsid w:val="004E2919"/>
    <w:rsid w:val="004E2F6C"/>
    <w:rsid w:val="004E3864"/>
    <w:rsid w:val="004E58B2"/>
    <w:rsid w:val="004E5A83"/>
    <w:rsid w:val="004E5B1F"/>
    <w:rsid w:val="004E67BE"/>
    <w:rsid w:val="004E7DCD"/>
    <w:rsid w:val="004F0C40"/>
    <w:rsid w:val="004F0CBA"/>
    <w:rsid w:val="004F183A"/>
    <w:rsid w:val="004F3300"/>
    <w:rsid w:val="004F43AA"/>
    <w:rsid w:val="005004FA"/>
    <w:rsid w:val="00502329"/>
    <w:rsid w:val="005025E5"/>
    <w:rsid w:val="00502683"/>
    <w:rsid w:val="00502A26"/>
    <w:rsid w:val="00503B2B"/>
    <w:rsid w:val="00504A5A"/>
    <w:rsid w:val="00505307"/>
    <w:rsid w:val="0051222D"/>
    <w:rsid w:val="00512BD3"/>
    <w:rsid w:val="0051345D"/>
    <w:rsid w:val="005140FF"/>
    <w:rsid w:val="0051640C"/>
    <w:rsid w:val="00521507"/>
    <w:rsid w:val="005215CC"/>
    <w:rsid w:val="00521E69"/>
    <w:rsid w:val="005224D7"/>
    <w:rsid w:val="00523B9D"/>
    <w:rsid w:val="00523F76"/>
    <w:rsid w:val="00523FAE"/>
    <w:rsid w:val="00524B5F"/>
    <w:rsid w:val="00524CED"/>
    <w:rsid w:val="005250F5"/>
    <w:rsid w:val="00525FDA"/>
    <w:rsid w:val="00526A80"/>
    <w:rsid w:val="00530216"/>
    <w:rsid w:val="0053062E"/>
    <w:rsid w:val="005314D1"/>
    <w:rsid w:val="00531D09"/>
    <w:rsid w:val="0053531B"/>
    <w:rsid w:val="00537CB2"/>
    <w:rsid w:val="005400CC"/>
    <w:rsid w:val="005406B7"/>
    <w:rsid w:val="005408C3"/>
    <w:rsid w:val="00540FD5"/>
    <w:rsid w:val="00541ADE"/>
    <w:rsid w:val="00541E73"/>
    <w:rsid w:val="00542CD4"/>
    <w:rsid w:val="0054341A"/>
    <w:rsid w:val="005443A4"/>
    <w:rsid w:val="00544E4C"/>
    <w:rsid w:val="005472BE"/>
    <w:rsid w:val="00547721"/>
    <w:rsid w:val="00551244"/>
    <w:rsid w:val="005524A5"/>
    <w:rsid w:val="00553974"/>
    <w:rsid w:val="00554C81"/>
    <w:rsid w:val="00554E89"/>
    <w:rsid w:val="00555F1E"/>
    <w:rsid w:val="005568DC"/>
    <w:rsid w:val="00562257"/>
    <w:rsid w:val="00563ABA"/>
    <w:rsid w:val="00563BAF"/>
    <w:rsid w:val="005662B5"/>
    <w:rsid w:val="00566ABD"/>
    <w:rsid w:val="0056707B"/>
    <w:rsid w:val="0057210E"/>
    <w:rsid w:val="00572873"/>
    <w:rsid w:val="00572A59"/>
    <w:rsid w:val="00573B1B"/>
    <w:rsid w:val="0057573C"/>
    <w:rsid w:val="00575D3C"/>
    <w:rsid w:val="00576057"/>
    <w:rsid w:val="00582935"/>
    <w:rsid w:val="00582ECF"/>
    <w:rsid w:val="0058301B"/>
    <w:rsid w:val="005835A0"/>
    <w:rsid w:val="00583953"/>
    <w:rsid w:val="0058571C"/>
    <w:rsid w:val="005860D9"/>
    <w:rsid w:val="005868F3"/>
    <w:rsid w:val="00586AE4"/>
    <w:rsid w:val="00586E8B"/>
    <w:rsid w:val="005877C4"/>
    <w:rsid w:val="00587AF0"/>
    <w:rsid w:val="00591DBE"/>
    <w:rsid w:val="00591F1A"/>
    <w:rsid w:val="00594404"/>
    <w:rsid w:val="00595CFE"/>
    <w:rsid w:val="00597A9C"/>
    <w:rsid w:val="005A021F"/>
    <w:rsid w:val="005A1F17"/>
    <w:rsid w:val="005A3162"/>
    <w:rsid w:val="005A37C0"/>
    <w:rsid w:val="005A45BC"/>
    <w:rsid w:val="005A4CA8"/>
    <w:rsid w:val="005B025B"/>
    <w:rsid w:val="005B0586"/>
    <w:rsid w:val="005B36C6"/>
    <w:rsid w:val="005B3D1E"/>
    <w:rsid w:val="005B41B8"/>
    <w:rsid w:val="005B47B6"/>
    <w:rsid w:val="005B6922"/>
    <w:rsid w:val="005B7199"/>
    <w:rsid w:val="005B72A3"/>
    <w:rsid w:val="005C0533"/>
    <w:rsid w:val="005C0A85"/>
    <w:rsid w:val="005C0D82"/>
    <w:rsid w:val="005C13E0"/>
    <w:rsid w:val="005C187D"/>
    <w:rsid w:val="005C18C2"/>
    <w:rsid w:val="005C3982"/>
    <w:rsid w:val="005C3D6E"/>
    <w:rsid w:val="005C6CF4"/>
    <w:rsid w:val="005C7710"/>
    <w:rsid w:val="005C7794"/>
    <w:rsid w:val="005C7D81"/>
    <w:rsid w:val="005D0542"/>
    <w:rsid w:val="005D35C0"/>
    <w:rsid w:val="005D3997"/>
    <w:rsid w:val="005D3C6A"/>
    <w:rsid w:val="005D4542"/>
    <w:rsid w:val="005D4B14"/>
    <w:rsid w:val="005D4BBE"/>
    <w:rsid w:val="005D4D8D"/>
    <w:rsid w:val="005D6478"/>
    <w:rsid w:val="005D767E"/>
    <w:rsid w:val="005E11B1"/>
    <w:rsid w:val="005E2166"/>
    <w:rsid w:val="005E2D38"/>
    <w:rsid w:val="005E2D40"/>
    <w:rsid w:val="005E2F97"/>
    <w:rsid w:val="005E3465"/>
    <w:rsid w:val="005E360F"/>
    <w:rsid w:val="005E449B"/>
    <w:rsid w:val="005E4B6B"/>
    <w:rsid w:val="005E5561"/>
    <w:rsid w:val="005E56A3"/>
    <w:rsid w:val="005E6733"/>
    <w:rsid w:val="005E6E98"/>
    <w:rsid w:val="005F1911"/>
    <w:rsid w:val="005F264A"/>
    <w:rsid w:val="005F2A59"/>
    <w:rsid w:val="005F4660"/>
    <w:rsid w:val="005F4784"/>
    <w:rsid w:val="005F5B6E"/>
    <w:rsid w:val="005F6F3E"/>
    <w:rsid w:val="00600D46"/>
    <w:rsid w:val="00600FEC"/>
    <w:rsid w:val="00603D4E"/>
    <w:rsid w:val="006051A2"/>
    <w:rsid w:val="0061163F"/>
    <w:rsid w:val="00612C91"/>
    <w:rsid w:val="006135E1"/>
    <w:rsid w:val="00617378"/>
    <w:rsid w:val="00617FE5"/>
    <w:rsid w:val="00621829"/>
    <w:rsid w:val="00621A42"/>
    <w:rsid w:val="00622ED7"/>
    <w:rsid w:val="0062336C"/>
    <w:rsid w:val="00624423"/>
    <w:rsid w:val="0062446A"/>
    <w:rsid w:val="00624891"/>
    <w:rsid w:val="006251EF"/>
    <w:rsid w:val="006269F8"/>
    <w:rsid w:val="00630134"/>
    <w:rsid w:val="0063484B"/>
    <w:rsid w:val="006352DA"/>
    <w:rsid w:val="00635F7F"/>
    <w:rsid w:val="0064145C"/>
    <w:rsid w:val="006432BF"/>
    <w:rsid w:val="0064399A"/>
    <w:rsid w:val="00644C43"/>
    <w:rsid w:val="00646CC7"/>
    <w:rsid w:val="00650173"/>
    <w:rsid w:val="00651643"/>
    <w:rsid w:val="006528B3"/>
    <w:rsid w:val="006534E8"/>
    <w:rsid w:val="00653D32"/>
    <w:rsid w:val="0065437D"/>
    <w:rsid w:val="00655404"/>
    <w:rsid w:val="006560B1"/>
    <w:rsid w:val="00657742"/>
    <w:rsid w:val="00657E22"/>
    <w:rsid w:val="0066039E"/>
    <w:rsid w:val="00662A4C"/>
    <w:rsid w:val="00663EEA"/>
    <w:rsid w:val="006649AF"/>
    <w:rsid w:val="006672E4"/>
    <w:rsid w:val="00674EBD"/>
    <w:rsid w:val="00676117"/>
    <w:rsid w:val="00680382"/>
    <w:rsid w:val="0068211C"/>
    <w:rsid w:val="00682E64"/>
    <w:rsid w:val="00683713"/>
    <w:rsid w:val="006837C9"/>
    <w:rsid w:val="00684A66"/>
    <w:rsid w:val="00685070"/>
    <w:rsid w:val="006857FB"/>
    <w:rsid w:val="006859EB"/>
    <w:rsid w:val="006878DF"/>
    <w:rsid w:val="00687F34"/>
    <w:rsid w:val="00692222"/>
    <w:rsid w:val="00692FFC"/>
    <w:rsid w:val="00693347"/>
    <w:rsid w:val="006936FC"/>
    <w:rsid w:val="006A0140"/>
    <w:rsid w:val="006A0587"/>
    <w:rsid w:val="006A24E9"/>
    <w:rsid w:val="006A2A70"/>
    <w:rsid w:val="006A352C"/>
    <w:rsid w:val="006A37E9"/>
    <w:rsid w:val="006A409F"/>
    <w:rsid w:val="006A7E66"/>
    <w:rsid w:val="006B0181"/>
    <w:rsid w:val="006B045F"/>
    <w:rsid w:val="006B14F3"/>
    <w:rsid w:val="006B19EF"/>
    <w:rsid w:val="006B265B"/>
    <w:rsid w:val="006B34D4"/>
    <w:rsid w:val="006B4B30"/>
    <w:rsid w:val="006B56DD"/>
    <w:rsid w:val="006B5EA7"/>
    <w:rsid w:val="006B6C1B"/>
    <w:rsid w:val="006C06F7"/>
    <w:rsid w:val="006C2067"/>
    <w:rsid w:val="006C2233"/>
    <w:rsid w:val="006C2724"/>
    <w:rsid w:val="006C2EE7"/>
    <w:rsid w:val="006C3171"/>
    <w:rsid w:val="006C4D80"/>
    <w:rsid w:val="006C5EEC"/>
    <w:rsid w:val="006C6384"/>
    <w:rsid w:val="006C6C9E"/>
    <w:rsid w:val="006C7495"/>
    <w:rsid w:val="006D063C"/>
    <w:rsid w:val="006D0F8F"/>
    <w:rsid w:val="006D310C"/>
    <w:rsid w:val="006D33A0"/>
    <w:rsid w:val="006D36B4"/>
    <w:rsid w:val="006D3CCC"/>
    <w:rsid w:val="006D3E72"/>
    <w:rsid w:val="006D44CC"/>
    <w:rsid w:val="006D4C09"/>
    <w:rsid w:val="006D73E6"/>
    <w:rsid w:val="006E042F"/>
    <w:rsid w:val="006E05F6"/>
    <w:rsid w:val="006E0693"/>
    <w:rsid w:val="006E1BC9"/>
    <w:rsid w:val="006E2816"/>
    <w:rsid w:val="006E36EF"/>
    <w:rsid w:val="006E5E4A"/>
    <w:rsid w:val="006E6D83"/>
    <w:rsid w:val="006E728D"/>
    <w:rsid w:val="006E77A5"/>
    <w:rsid w:val="006F1295"/>
    <w:rsid w:val="006F28EC"/>
    <w:rsid w:val="006F3021"/>
    <w:rsid w:val="006F38CC"/>
    <w:rsid w:val="006F3EDE"/>
    <w:rsid w:val="006F42E0"/>
    <w:rsid w:val="006F4E18"/>
    <w:rsid w:val="006F4FED"/>
    <w:rsid w:val="006F610E"/>
    <w:rsid w:val="006F7692"/>
    <w:rsid w:val="00700DE1"/>
    <w:rsid w:val="007028AD"/>
    <w:rsid w:val="00702B85"/>
    <w:rsid w:val="007030CE"/>
    <w:rsid w:val="00703931"/>
    <w:rsid w:val="007039FF"/>
    <w:rsid w:val="00704DFB"/>
    <w:rsid w:val="0070517E"/>
    <w:rsid w:val="00706D6E"/>
    <w:rsid w:val="00710682"/>
    <w:rsid w:val="00710CC5"/>
    <w:rsid w:val="00710E49"/>
    <w:rsid w:val="00711F51"/>
    <w:rsid w:val="00712A74"/>
    <w:rsid w:val="00712E4C"/>
    <w:rsid w:val="007144F1"/>
    <w:rsid w:val="00720666"/>
    <w:rsid w:val="00722B54"/>
    <w:rsid w:val="007234FB"/>
    <w:rsid w:val="00723698"/>
    <w:rsid w:val="007236FA"/>
    <w:rsid w:val="007249A1"/>
    <w:rsid w:val="00725422"/>
    <w:rsid w:val="007255FD"/>
    <w:rsid w:val="00725616"/>
    <w:rsid w:val="007260D0"/>
    <w:rsid w:val="007265D6"/>
    <w:rsid w:val="00726729"/>
    <w:rsid w:val="00727837"/>
    <w:rsid w:val="00733E34"/>
    <w:rsid w:val="00733E54"/>
    <w:rsid w:val="007344A6"/>
    <w:rsid w:val="007346BF"/>
    <w:rsid w:val="0073479A"/>
    <w:rsid w:val="00736097"/>
    <w:rsid w:val="00736110"/>
    <w:rsid w:val="0074053C"/>
    <w:rsid w:val="007405D4"/>
    <w:rsid w:val="0074103D"/>
    <w:rsid w:val="007410D7"/>
    <w:rsid w:val="007413BE"/>
    <w:rsid w:val="00741C57"/>
    <w:rsid w:val="0074352F"/>
    <w:rsid w:val="00750FBB"/>
    <w:rsid w:val="0075283E"/>
    <w:rsid w:val="00752F20"/>
    <w:rsid w:val="0075408F"/>
    <w:rsid w:val="007549DD"/>
    <w:rsid w:val="00754AAB"/>
    <w:rsid w:val="00755403"/>
    <w:rsid w:val="00755E57"/>
    <w:rsid w:val="00760398"/>
    <w:rsid w:val="00760818"/>
    <w:rsid w:val="00761BDD"/>
    <w:rsid w:val="00762832"/>
    <w:rsid w:val="007632A9"/>
    <w:rsid w:val="00763FEE"/>
    <w:rsid w:val="007641DF"/>
    <w:rsid w:val="007642C4"/>
    <w:rsid w:val="0076493C"/>
    <w:rsid w:val="00766C55"/>
    <w:rsid w:val="00766D37"/>
    <w:rsid w:val="00767A64"/>
    <w:rsid w:val="0077030E"/>
    <w:rsid w:val="007716D2"/>
    <w:rsid w:val="00771C9C"/>
    <w:rsid w:val="00773EAF"/>
    <w:rsid w:val="00774B6B"/>
    <w:rsid w:val="007757C8"/>
    <w:rsid w:val="0077596B"/>
    <w:rsid w:val="00775978"/>
    <w:rsid w:val="0077627A"/>
    <w:rsid w:val="00776910"/>
    <w:rsid w:val="00777533"/>
    <w:rsid w:val="007778EF"/>
    <w:rsid w:val="00777A93"/>
    <w:rsid w:val="00780002"/>
    <w:rsid w:val="00780707"/>
    <w:rsid w:val="00780C37"/>
    <w:rsid w:val="00781790"/>
    <w:rsid w:val="00782AC5"/>
    <w:rsid w:val="00784C84"/>
    <w:rsid w:val="0078509A"/>
    <w:rsid w:val="00785BAC"/>
    <w:rsid w:val="0078672B"/>
    <w:rsid w:val="00787A7E"/>
    <w:rsid w:val="00787F26"/>
    <w:rsid w:val="00791D20"/>
    <w:rsid w:val="00793533"/>
    <w:rsid w:val="007A0C9D"/>
    <w:rsid w:val="007A1362"/>
    <w:rsid w:val="007A1B5F"/>
    <w:rsid w:val="007A3648"/>
    <w:rsid w:val="007A401E"/>
    <w:rsid w:val="007A4E1D"/>
    <w:rsid w:val="007A5221"/>
    <w:rsid w:val="007A5513"/>
    <w:rsid w:val="007A5941"/>
    <w:rsid w:val="007A5968"/>
    <w:rsid w:val="007A5D34"/>
    <w:rsid w:val="007A604A"/>
    <w:rsid w:val="007A7BD5"/>
    <w:rsid w:val="007A7D39"/>
    <w:rsid w:val="007B0C41"/>
    <w:rsid w:val="007B1E4B"/>
    <w:rsid w:val="007B1F70"/>
    <w:rsid w:val="007B3B78"/>
    <w:rsid w:val="007B4946"/>
    <w:rsid w:val="007B5E5A"/>
    <w:rsid w:val="007B6EA3"/>
    <w:rsid w:val="007B7A85"/>
    <w:rsid w:val="007B7EC2"/>
    <w:rsid w:val="007C0788"/>
    <w:rsid w:val="007C15BC"/>
    <w:rsid w:val="007C4B31"/>
    <w:rsid w:val="007C4B64"/>
    <w:rsid w:val="007C7995"/>
    <w:rsid w:val="007D0A4C"/>
    <w:rsid w:val="007D0F39"/>
    <w:rsid w:val="007D2A6F"/>
    <w:rsid w:val="007E19AE"/>
    <w:rsid w:val="007E387E"/>
    <w:rsid w:val="007E4C35"/>
    <w:rsid w:val="007E50C0"/>
    <w:rsid w:val="007E51A7"/>
    <w:rsid w:val="007E61D4"/>
    <w:rsid w:val="007E7686"/>
    <w:rsid w:val="007E7D49"/>
    <w:rsid w:val="007E7F41"/>
    <w:rsid w:val="007F0F95"/>
    <w:rsid w:val="007F2B3A"/>
    <w:rsid w:val="007F3C96"/>
    <w:rsid w:val="007F4164"/>
    <w:rsid w:val="007F46D1"/>
    <w:rsid w:val="007F5C4A"/>
    <w:rsid w:val="007F5F27"/>
    <w:rsid w:val="007F6038"/>
    <w:rsid w:val="007F614D"/>
    <w:rsid w:val="007F6B05"/>
    <w:rsid w:val="007F6DB6"/>
    <w:rsid w:val="007F6FCC"/>
    <w:rsid w:val="007F732E"/>
    <w:rsid w:val="007F795F"/>
    <w:rsid w:val="0080114B"/>
    <w:rsid w:val="00801511"/>
    <w:rsid w:val="00801A4B"/>
    <w:rsid w:val="0080237F"/>
    <w:rsid w:val="0080250C"/>
    <w:rsid w:val="008027AF"/>
    <w:rsid w:val="00802CB6"/>
    <w:rsid w:val="00802FCC"/>
    <w:rsid w:val="0080557E"/>
    <w:rsid w:val="008079F8"/>
    <w:rsid w:val="0081020D"/>
    <w:rsid w:val="00811FA7"/>
    <w:rsid w:val="008135D9"/>
    <w:rsid w:val="008139A4"/>
    <w:rsid w:val="00813E9E"/>
    <w:rsid w:val="00815B29"/>
    <w:rsid w:val="00816EAD"/>
    <w:rsid w:val="0081731B"/>
    <w:rsid w:val="00820F47"/>
    <w:rsid w:val="008220FC"/>
    <w:rsid w:val="00822123"/>
    <w:rsid w:val="00824479"/>
    <w:rsid w:val="008268B3"/>
    <w:rsid w:val="0083049F"/>
    <w:rsid w:val="0083132D"/>
    <w:rsid w:val="00831B92"/>
    <w:rsid w:val="00831CAB"/>
    <w:rsid w:val="00833713"/>
    <w:rsid w:val="00837D55"/>
    <w:rsid w:val="00840746"/>
    <w:rsid w:val="00841F52"/>
    <w:rsid w:val="008445F6"/>
    <w:rsid w:val="00845A4B"/>
    <w:rsid w:val="00845D7B"/>
    <w:rsid w:val="00846A1C"/>
    <w:rsid w:val="00846ACD"/>
    <w:rsid w:val="00847B12"/>
    <w:rsid w:val="008528A2"/>
    <w:rsid w:val="00853AEA"/>
    <w:rsid w:val="0085447B"/>
    <w:rsid w:val="008544A8"/>
    <w:rsid w:val="00854669"/>
    <w:rsid w:val="00855948"/>
    <w:rsid w:val="008559CD"/>
    <w:rsid w:val="00855BB7"/>
    <w:rsid w:val="008560DB"/>
    <w:rsid w:val="0085738F"/>
    <w:rsid w:val="008573AD"/>
    <w:rsid w:val="008579CA"/>
    <w:rsid w:val="008614C8"/>
    <w:rsid w:val="0086188C"/>
    <w:rsid w:val="00861C82"/>
    <w:rsid w:val="00861F6D"/>
    <w:rsid w:val="008636B9"/>
    <w:rsid w:val="00863795"/>
    <w:rsid w:val="00863A49"/>
    <w:rsid w:val="00865681"/>
    <w:rsid w:val="0086583A"/>
    <w:rsid w:val="00865C9D"/>
    <w:rsid w:val="00866583"/>
    <w:rsid w:val="008666F7"/>
    <w:rsid w:val="0086742C"/>
    <w:rsid w:val="008677B5"/>
    <w:rsid w:val="00870037"/>
    <w:rsid w:val="008710B9"/>
    <w:rsid w:val="00871308"/>
    <w:rsid w:val="008715F6"/>
    <w:rsid w:val="0087259F"/>
    <w:rsid w:val="00874ADF"/>
    <w:rsid w:val="008756B2"/>
    <w:rsid w:val="00877618"/>
    <w:rsid w:val="00877779"/>
    <w:rsid w:val="00880C37"/>
    <w:rsid w:val="008826B7"/>
    <w:rsid w:val="00882B80"/>
    <w:rsid w:val="00882D70"/>
    <w:rsid w:val="008837F0"/>
    <w:rsid w:val="008840B1"/>
    <w:rsid w:val="00885473"/>
    <w:rsid w:val="00885989"/>
    <w:rsid w:val="0089077A"/>
    <w:rsid w:val="00890AA3"/>
    <w:rsid w:val="008911C7"/>
    <w:rsid w:val="008913A2"/>
    <w:rsid w:val="008935D7"/>
    <w:rsid w:val="00893638"/>
    <w:rsid w:val="00893F2E"/>
    <w:rsid w:val="008950D8"/>
    <w:rsid w:val="00895699"/>
    <w:rsid w:val="0089570C"/>
    <w:rsid w:val="00895A0A"/>
    <w:rsid w:val="008963EB"/>
    <w:rsid w:val="008A05AD"/>
    <w:rsid w:val="008A0EDD"/>
    <w:rsid w:val="008A1FF6"/>
    <w:rsid w:val="008A2541"/>
    <w:rsid w:val="008A3529"/>
    <w:rsid w:val="008A35B4"/>
    <w:rsid w:val="008A4961"/>
    <w:rsid w:val="008A5554"/>
    <w:rsid w:val="008A6337"/>
    <w:rsid w:val="008A6747"/>
    <w:rsid w:val="008A7717"/>
    <w:rsid w:val="008A7834"/>
    <w:rsid w:val="008B02A2"/>
    <w:rsid w:val="008B0B01"/>
    <w:rsid w:val="008B2F24"/>
    <w:rsid w:val="008B2FB3"/>
    <w:rsid w:val="008B30A5"/>
    <w:rsid w:val="008B30FC"/>
    <w:rsid w:val="008B3145"/>
    <w:rsid w:val="008B402D"/>
    <w:rsid w:val="008B4EC8"/>
    <w:rsid w:val="008B56A9"/>
    <w:rsid w:val="008B5B30"/>
    <w:rsid w:val="008B5D82"/>
    <w:rsid w:val="008B5F46"/>
    <w:rsid w:val="008C045D"/>
    <w:rsid w:val="008C0803"/>
    <w:rsid w:val="008C1311"/>
    <w:rsid w:val="008C15F0"/>
    <w:rsid w:val="008C4822"/>
    <w:rsid w:val="008C4947"/>
    <w:rsid w:val="008C4F74"/>
    <w:rsid w:val="008C6299"/>
    <w:rsid w:val="008C6C12"/>
    <w:rsid w:val="008C7260"/>
    <w:rsid w:val="008C73D1"/>
    <w:rsid w:val="008C75D0"/>
    <w:rsid w:val="008D11AC"/>
    <w:rsid w:val="008D1C5F"/>
    <w:rsid w:val="008D289E"/>
    <w:rsid w:val="008D2C23"/>
    <w:rsid w:val="008D3BF0"/>
    <w:rsid w:val="008D4FBE"/>
    <w:rsid w:val="008D55CD"/>
    <w:rsid w:val="008E0BA9"/>
    <w:rsid w:val="008E3136"/>
    <w:rsid w:val="008E369B"/>
    <w:rsid w:val="008E5A51"/>
    <w:rsid w:val="008E69A7"/>
    <w:rsid w:val="008E6FBC"/>
    <w:rsid w:val="008E7CF0"/>
    <w:rsid w:val="008E7E96"/>
    <w:rsid w:val="008F02C4"/>
    <w:rsid w:val="008F1078"/>
    <w:rsid w:val="008F1B86"/>
    <w:rsid w:val="008F2E98"/>
    <w:rsid w:val="008F43C0"/>
    <w:rsid w:val="008F6A48"/>
    <w:rsid w:val="008F77EA"/>
    <w:rsid w:val="00900692"/>
    <w:rsid w:val="0090086C"/>
    <w:rsid w:val="00903551"/>
    <w:rsid w:val="00903DB7"/>
    <w:rsid w:val="00903DD3"/>
    <w:rsid w:val="009042A4"/>
    <w:rsid w:val="00904AA4"/>
    <w:rsid w:val="00906979"/>
    <w:rsid w:val="009071FB"/>
    <w:rsid w:val="00913758"/>
    <w:rsid w:val="009147B4"/>
    <w:rsid w:val="00915040"/>
    <w:rsid w:val="00916165"/>
    <w:rsid w:val="0091691F"/>
    <w:rsid w:val="00920478"/>
    <w:rsid w:val="00921B6F"/>
    <w:rsid w:val="00924086"/>
    <w:rsid w:val="009242A2"/>
    <w:rsid w:val="00925ACF"/>
    <w:rsid w:val="00930210"/>
    <w:rsid w:val="00931D2E"/>
    <w:rsid w:val="00932B7C"/>
    <w:rsid w:val="00933F56"/>
    <w:rsid w:val="00934309"/>
    <w:rsid w:val="00937072"/>
    <w:rsid w:val="009373A2"/>
    <w:rsid w:val="0093785A"/>
    <w:rsid w:val="0093795A"/>
    <w:rsid w:val="0094010F"/>
    <w:rsid w:val="00941528"/>
    <w:rsid w:val="00941ECB"/>
    <w:rsid w:val="00941F12"/>
    <w:rsid w:val="0094302D"/>
    <w:rsid w:val="00943BA0"/>
    <w:rsid w:val="00943C50"/>
    <w:rsid w:val="0094472E"/>
    <w:rsid w:val="00944E20"/>
    <w:rsid w:val="009454F0"/>
    <w:rsid w:val="00945E38"/>
    <w:rsid w:val="00947D07"/>
    <w:rsid w:val="00952385"/>
    <w:rsid w:val="0095242F"/>
    <w:rsid w:val="009537A4"/>
    <w:rsid w:val="0095445B"/>
    <w:rsid w:val="009546C6"/>
    <w:rsid w:val="00954DEB"/>
    <w:rsid w:val="009569CC"/>
    <w:rsid w:val="00956B74"/>
    <w:rsid w:val="009574B0"/>
    <w:rsid w:val="009625F4"/>
    <w:rsid w:val="00962AED"/>
    <w:rsid w:val="00962CA1"/>
    <w:rsid w:val="00962F8A"/>
    <w:rsid w:val="009631BA"/>
    <w:rsid w:val="00964B47"/>
    <w:rsid w:val="00966360"/>
    <w:rsid w:val="00966B01"/>
    <w:rsid w:val="00967694"/>
    <w:rsid w:val="0097093D"/>
    <w:rsid w:val="0097268D"/>
    <w:rsid w:val="00972960"/>
    <w:rsid w:val="00974D73"/>
    <w:rsid w:val="00975520"/>
    <w:rsid w:val="009773D4"/>
    <w:rsid w:val="009805A1"/>
    <w:rsid w:val="009807FE"/>
    <w:rsid w:val="00983CCE"/>
    <w:rsid w:val="0098452C"/>
    <w:rsid w:val="00984919"/>
    <w:rsid w:val="009849D0"/>
    <w:rsid w:val="00985AF2"/>
    <w:rsid w:val="00986F0F"/>
    <w:rsid w:val="009870BD"/>
    <w:rsid w:val="0098737C"/>
    <w:rsid w:val="009874B2"/>
    <w:rsid w:val="009925F7"/>
    <w:rsid w:val="00995B3F"/>
    <w:rsid w:val="00997727"/>
    <w:rsid w:val="009979AA"/>
    <w:rsid w:val="00997F14"/>
    <w:rsid w:val="009A0C72"/>
    <w:rsid w:val="009A11D2"/>
    <w:rsid w:val="009A183C"/>
    <w:rsid w:val="009A27E8"/>
    <w:rsid w:val="009A29A5"/>
    <w:rsid w:val="009A3882"/>
    <w:rsid w:val="009A46D2"/>
    <w:rsid w:val="009A4A2D"/>
    <w:rsid w:val="009A4E2A"/>
    <w:rsid w:val="009A660A"/>
    <w:rsid w:val="009B10A7"/>
    <w:rsid w:val="009B2132"/>
    <w:rsid w:val="009B23E5"/>
    <w:rsid w:val="009B26B3"/>
    <w:rsid w:val="009B29C2"/>
    <w:rsid w:val="009B2EF0"/>
    <w:rsid w:val="009B41F5"/>
    <w:rsid w:val="009B5FCC"/>
    <w:rsid w:val="009B653A"/>
    <w:rsid w:val="009B67D1"/>
    <w:rsid w:val="009B69DF"/>
    <w:rsid w:val="009C01C4"/>
    <w:rsid w:val="009C4083"/>
    <w:rsid w:val="009C4A80"/>
    <w:rsid w:val="009C6514"/>
    <w:rsid w:val="009C70F4"/>
    <w:rsid w:val="009D08A5"/>
    <w:rsid w:val="009D2BD2"/>
    <w:rsid w:val="009D333D"/>
    <w:rsid w:val="009D5D56"/>
    <w:rsid w:val="009D5E2A"/>
    <w:rsid w:val="009D60CF"/>
    <w:rsid w:val="009D6E3C"/>
    <w:rsid w:val="009D7FD4"/>
    <w:rsid w:val="009E0985"/>
    <w:rsid w:val="009E0A53"/>
    <w:rsid w:val="009E0E60"/>
    <w:rsid w:val="009E20F5"/>
    <w:rsid w:val="009E2306"/>
    <w:rsid w:val="009E26E6"/>
    <w:rsid w:val="009E355C"/>
    <w:rsid w:val="009E41E1"/>
    <w:rsid w:val="009E4834"/>
    <w:rsid w:val="009E49FF"/>
    <w:rsid w:val="009E508C"/>
    <w:rsid w:val="009E6660"/>
    <w:rsid w:val="009E79EF"/>
    <w:rsid w:val="009F2135"/>
    <w:rsid w:val="009F23CB"/>
    <w:rsid w:val="009F3471"/>
    <w:rsid w:val="009F3D03"/>
    <w:rsid w:val="009F5101"/>
    <w:rsid w:val="009F515F"/>
    <w:rsid w:val="00A0025E"/>
    <w:rsid w:val="00A00D24"/>
    <w:rsid w:val="00A01344"/>
    <w:rsid w:val="00A02311"/>
    <w:rsid w:val="00A02B48"/>
    <w:rsid w:val="00A0333C"/>
    <w:rsid w:val="00A0366E"/>
    <w:rsid w:val="00A0370D"/>
    <w:rsid w:val="00A04EB0"/>
    <w:rsid w:val="00A050C6"/>
    <w:rsid w:val="00A0541D"/>
    <w:rsid w:val="00A0570F"/>
    <w:rsid w:val="00A05D18"/>
    <w:rsid w:val="00A05E59"/>
    <w:rsid w:val="00A079D0"/>
    <w:rsid w:val="00A07ABE"/>
    <w:rsid w:val="00A10CC4"/>
    <w:rsid w:val="00A10FC1"/>
    <w:rsid w:val="00A1223D"/>
    <w:rsid w:val="00A13BF3"/>
    <w:rsid w:val="00A142B2"/>
    <w:rsid w:val="00A143B8"/>
    <w:rsid w:val="00A159EC"/>
    <w:rsid w:val="00A15C00"/>
    <w:rsid w:val="00A1623A"/>
    <w:rsid w:val="00A21BF4"/>
    <w:rsid w:val="00A22F45"/>
    <w:rsid w:val="00A2389B"/>
    <w:rsid w:val="00A258F8"/>
    <w:rsid w:val="00A25F4B"/>
    <w:rsid w:val="00A26415"/>
    <w:rsid w:val="00A265DF"/>
    <w:rsid w:val="00A33810"/>
    <w:rsid w:val="00A34395"/>
    <w:rsid w:val="00A3472C"/>
    <w:rsid w:val="00A42AB3"/>
    <w:rsid w:val="00A42D84"/>
    <w:rsid w:val="00A42FEF"/>
    <w:rsid w:val="00A430A2"/>
    <w:rsid w:val="00A431D0"/>
    <w:rsid w:val="00A43613"/>
    <w:rsid w:val="00A4460B"/>
    <w:rsid w:val="00A45D3A"/>
    <w:rsid w:val="00A46A58"/>
    <w:rsid w:val="00A46B0C"/>
    <w:rsid w:val="00A46DAE"/>
    <w:rsid w:val="00A50150"/>
    <w:rsid w:val="00A506CA"/>
    <w:rsid w:val="00A50ECE"/>
    <w:rsid w:val="00A50F44"/>
    <w:rsid w:val="00A51B3C"/>
    <w:rsid w:val="00A522BD"/>
    <w:rsid w:val="00A52F73"/>
    <w:rsid w:val="00A53064"/>
    <w:rsid w:val="00A532B1"/>
    <w:rsid w:val="00A542F9"/>
    <w:rsid w:val="00A563A7"/>
    <w:rsid w:val="00A567D9"/>
    <w:rsid w:val="00A56A95"/>
    <w:rsid w:val="00A6030E"/>
    <w:rsid w:val="00A60B13"/>
    <w:rsid w:val="00A62A03"/>
    <w:rsid w:val="00A647D5"/>
    <w:rsid w:val="00A64D70"/>
    <w:rsid w:val="00A66B77"/>
    <w:rsid w:val="00A71781"/>
    <w:rsid w:val="00A7574C"/>
    <w:rsid w:val="00A75BEE"/>
    <w:rsid w:val="00A8048D"/>
    <w:rsid w:val="00A8072B"/>
    <w:rsid w:val="00A81CC2"/>
    <w:rsid w:val="00A8262D"/>
    <w:rsid w:val="00A83C18"/>
    <w:rsid w:val="00A851F3"/>
    <w:rsid w:val="00A85985"/>
    <w:rsid w:val="00A8672C"/>
    <w:rsid w:val="00A9088D"/>
    <w:rsid w:val="00A92969"/>
    <w:rsid w:val="00A933BB"/>
    <w:rsid w:val="00A940C9"/>
    <w:rsid w:val="00A949F3"/>
    <w:rsid w:val="00A94AAA"/>
    <w:rsid w:val="00A96310"/>
    <w:rsid w:val="00A973E7"/>
    <w:rsid w:val="00A97513"/>
    <w:rsid w:val="00AA138A"/>
    <w:rsid w:val="00AA1DF4"/>
    <w:rsid w:val="00AA2499"/>
    <w:rsid w:val="00AA327C"/>
    <w:rsid w:val="00AA35BC"/>
    <w:rsid w:val="00AA4940"/>
    <w:rsid w:val="00AA5CF8"/>
    <w:rsid w:val="00AA6196"/>
    <w:rsid w:val="00AA7736"/>
    <w:rsid w:val="00AB3E83"/>
    <w:rsid w:val="00AB680D"/>
    <w:rsid w:val="00AB6EB4"/>
    <w:rsid w:val="00AC0F5D"/>
    <w:rsid w:val="00AC1003"/>
    <w:rsid w:val="00AC3351"/>
    <w:rsid w:val="00AC45F2"/>
    <w:rsid w:val="00AC54AB"/>
    <w:rsid w:val="00AC552E"/>
    <w:rsid w:val="00AC6466"/>
    <w:rsid w:val="00AC7C28"/>
    <w:rsid w:val="00AD0458"/>
    <w:rsid w:val="00AD0CC2"/>
    <w:rsid w:val="00AD0D91"/>
    <w:rsid w:val="00AD0EA3"/>
    <w:rsid w:val="00AD10DD"/>
    <w:rsid w:val="00AD2183"/>
    <w:rsid w:val="00AD23C6"/>
    <w:rsid w:val="00AD2E62"/>
    <w:rsid w:val="00AD617C"/>
    <w:rsid w:val="00AD74C6"/>
    <w:rsid w:val="00AE106D"/>
    <w:rsid w:val="00AE2EC4"/>
    <w:rsid w:val="00AE39D4"/>
    <w:rsid w:val="00AE527D"/>
    <w:rsid w:val="00AE7152"/>
    <w:rsid w:val="00AF042C"/>
    <w:rsid w:val="00AF0FB6"/>
    <w:rsid w:val="00AF1452"/>
    <w:rsid w:val="00AF2587"/>
    <w:rsid w:val="00AF2795"/>
    <w:rsid w:val="00AF576B"/>
    <w:rsid w:val="00AF5F6E"/>
    <w:rsid w:val="00AF671E"/>
    <w:rsid w:val="00AF6983"/>
    <w:rsid w:val="00AF70FE"/>
    <w:rsid w:val="00B01502"/>
    <w:rsid w:val="00B02F87"/>
    <w:rsid w:val="00B03BE7"/>
    <w:rsid w:val="00B05356"/>
    <w:rsid w:val="00B06016"/>
    <w:rsid w:val="00B06466"/>
    <w:rsid w:val="00B06669"/>
    <w:rsid w:val="00B0775B"/>
    <w:rsid w:val="00B07B26"/>
    <w:rsid w:val="00B12D83"/>
    <w:rsid w:val="00B13C3F"/>
    <w:rsid w:val="00B13F83"/>
    <w:rsid w:val="00B14D06"/>
    <w:rsid w:val="00B1676A"/>
    <w:rsid w:val="00B16BD9"/>
    <w:rsid w:val="00B17CB3"/>
    <w:rsid w:val="00B20954"/>
    <w:rsid w:val="00B218FC"/>
    <w:rsid w:val="00B21B2F"/>
    <w:rsid w:val="00B2383D"/>
    <w:rsid w:val="00B24B0E"/>
    <w:rsid w:val="00B25E3B"/>
    <w:rsid w:val="00B25EC0"/>
    <w:rsid w:val="00B2671D"/>
    <w:rsid w:val="00B2797C"/>
    <w:rsid w:val="00B27F15"/>
    <w:rsid w:val="00B32208"/>
    <w:rsid w:val="00B3252A"/>
    <w:rsid w:val="00B326D6"/>
    <w:rsid w:val="00B32F5A"/>
    <w:rsid w:val="00B331C1"/>
    <w:rsid w:val="00B33442"/>
    <w:rsid w:val="00B33AC6"/>
    <w:rsid w:val="00B363A7"/>
    <w:rsid w:val="00B364F9"/>
    <w:rsid w:val="00B36F51"/>
    <w:rsid w:val="00B37C58"/>
    <w:rsid w:val="00B406E9"/>
    <w:rsid w:val="00B409E2"/>
    <w:rsid w:val="00B41794"/>
    <w:rsid w:val="00B41E62"/>
    <w:rsid w:val="00B43B7F"/>
    <w:rsid w:val="00B4493C"/>
    <w:rsid w:val="00B44A28"/>
    <w:rsid w:val="00B50400"/>
    <w:rsid w:val="00B50BCC"/>
    <w:rsid w:val="00B50C94"/>
    <w:rsid w:val="00B50C9F"/>
    <w:rsid w:val="00B51DFF"/>
    <w:rsid w:val="00B532ED"/>
    <w:rsid w:val="00B55E84"/>
    <w:rsid w:val="00B60859"/>
    <w:rsid w:val="00B61163"/>
    <w:rsid w:val="00B62FA3"/>
    <w:rsid w:val="00B64315"/>
    <w:rsid w:val="00B64521"/>
    <w:rsid w:val="00B64EB4"/>
    <w:rsid w:val="00B659D8"/>
    <w:rsid w:val="00B70197"/>
    <w:rsid w:val="00B70886"/>
    <w:rsid w:val="00B70A30"/>
    <w:rsid w:val="00B716BB"/>
    <w:rsid w:val="00B72516"/>
    <w:rsid w:val="00B72A3E"/>
    <w:rsid w:val="00B7346E"/>
    <w:rsid w:val="00B73B76"/>
    <w:rsid w:val="00B7583B"/>
    <w:rsid w:val="00B75F8C"/>
    <w:rsid w:val="00B76E64"/>
    <w:rsid w:val="00B80226"/>
    <w:rsid w:val="00B842CC"/>
    <w:rsid w:val="00B8443F"/>
    <w:rsid w:val="00B84EA7"/>
    <w:rsid w:val="00B87796"/>
    <w:rsid w:val="00B87E64"/>
    <w:rsid w:val="00B90D5E"/>
    <w:rsid w:val="00B91CE3"/>
    <w:rsid w:val="00B926AB"/>
    <w:rsid w:val="00B928A0"/>
    <w:rsid w:val="00B92D1A"/>
    <w:rsid w:val="00B93235"/>
    <w:rsid w:val="00B9444E"/>
    <w:rsid w:val="00B9532A"/>
    <w:rsid w:val="00B96708"/>
    <w:rsid w:val="00B96874"/>
    <w:rsid w:val="00B9795A"/>
    <w:rsid w:val="00BA28BB"/>
    <w:rsid w:val="00BA3C96"/>
    <w:rsid w:val="00BA3F4F"/>
    <w:rsid w:val="00BA3F8B"/>
    <w:rsid w:val="00BA4E87"/>
    <w:rsid w:val="00BA6164"/>
    <w:rsid w:val="00BA6ACB"/>
    <w:rsid w:val="00BA6BD3"/>
    <w:rsid w:val="00BA7464"/>
    <w:rsid w:val="00BA7CAD"/>
    <w:rsid w:val="00BB01C0"/>
    <w:rsid w:val="00BB0C49"/>
    <w:rsid w:val="00BB21D6"/>
    <w:rsid w:val="00BB265F"/>
    <w:rsid w:val="00BB39E7"/>
    <w:rsid w:val="00BB606D"/>
    <w:rsid w:val="00BC07B4"/>
    <w:rsid w:val="00BC0A66"/>
    <w:rsid w:val="00BC201E"/>
    <w:rsid w:val="00BC2A82"/>
    <w:rsid w:val="00BC2B1D"/>
    <w:rsid w:val="00BC3ACF"/>
    <w:rsid w:val="00BC47EB"/>
    <w:rsid w:val="00BC5E3C"/>
    <w:rsid w:val="00BC5E78"/>
    <w:rsid w:val="00BC76E4"/>
    <w:rsid w:val="00BD0449"/>
    <w:rsid w:val="00BD0D56"/>
    <w:rsid w:val="00BD19DE"/>
    <w:rsid w:val="00BD4261"/>
    <w:rsid w:val="00BD5F59"/>
    <w:rsid w:val="00BD60D8"/>
    <w:rsid w:val="00BD66DD"/>
    <w:rsid w:val="00BD7BA6"/>
    <w:rsid w:val="00BE0822"/>
    <w:rsid w:val="00BE25F3"/>
    <w:rsid w:val="00BE35AD"/>
    <w:rsid w:val="00BE3A7C"/>
    <w:rsid w:val="00BE3D7C"/>
    <w:rsid w:val="00BE3F4C"/>
    <w:rsid w:val="00BE58C5"/>
    <w:rsid w:val="00BE59F6"/>
    <w:rsid w:val="00BF0122"/>
    <w:rsid w:val="00BF0255"/>
    <w:rsid w:val="00BF1EBB"/>
    <w:rsid w:val="00BF26D1"/>
    <w:rsid w:val="00BF6C07"/>
    <w:rsid w:val="00BF741D"/>
    <w:rsid w:val="00BF7AB4"/>
    <w:rsid w:val="00C001AB"/>
    <w:rsid w:val="00C00B58"/>
    <w:rsid w:val="00C00BC5"/>
    <w:rsid w:val="00C02437"/>
    <w:rsid w:val="00C026F6"/>
    <w:rsid w:val="00C02E8D"/>
    <w:rsid w:val="00C04641"/>
    <w:rsid w:val="00C056E7"/>
    <w:rsid w:val="00C05C7E"/>
    <w:rsid w:val="00C06C6A"/>
    <w:rsid w:val="00C06E64"/>
    <w:rsid w:val="00C0758C"/>
    <w:rsid w:val="00C10193"/>
    <w:rsid w:val="00C10CEA"/>
    <w:rsid w:val="00C11570"/>
    <w:rsid w:val="00C11E7F"/>
    <w:rsid w:val="00C15509"/>
    <w:rsid w:val="00C1643F"/>
    <w:rsid w:val="00C164C1"/>
    <w:rsid w:val="00C20508"/>
    <w:rsid w:val="00C21F95"/>
    <w:rsid w:val="00C22400"/>
    <w:rsid w:val="00C22757"/>
    <w:rsid w:val="00C22B44"/>
    <w:rsid w:val="00C26253"/>
    <w:rsid w:val="00C262D1"/>
    <w:rsid w:val="00C26A1F"/>
    <w:rsid w:val="00C27E58"/>
    <w:rsid w:val="00C31568"/>
    <w:rsid w:val="00C318AB"/>
    <w:rsid w:val="00C31E22"/>
    <w:rsid w:val="00C34BBB"/>
    <w:rsid w:val="00C34C82"/>
    <w:rsid w:val="00C367E5"/>
    <w:rsid w:val="00C3686E"/>
    <w:rsid w:val="00C37B7E"/>
    <w:rsid w:val="00C400D1"/>
    <w:rsid w:val="00C406E7"/>
    <w:rsid w:val="00C41EFE"/>
    <w:rsid w:val="00C41F8B"/>
    <w:rsid w:val="00C42287"/>
    <w:rsid w:val="00C42380"/>
    <w:rsid w:val="00C4298E"/>
    <w:rsid w:val="00C42C70"/>
    <w:rsid w:val="00C42DBA"/>
    <w:rsid w:val="00C437C4"/>
    <w:rsid w:val="00C449E5"/>
    <w:rsid w:val="00C45350"/>
    <w:rsid w:val="00C46C55"/>
    <w:rsid w:val="00C501F0"/>
    <w:rsid w:val="00C50351"/>
    <w:rsid w:val="00C5041D"/>
    <w:rsid w:val="00C51A27"/>
    <w:rsid w:val="00C52AEE"/>
    <w:rsid w:val="00C53242"/>
    <w:rsid w:val="00C53FE1"/>
    <w:rsid w:val="00C54D4C"/>
    <w:rsid w:val="00C552A5"/>
    <w:rsid w:val="00C5659A"/>
    <w:rsid w:val="00C571EB"/>
    <w:rsid w:val="00C57459"/>
    <w:rsid w:val="00C600F4"/>
    <w:rsid w:val="00C64D85"/>
    <w:rsid w:val="00C6550E"/>
    <w:rsid w:val="00C65865"/>
    <w:rsid w:val="00C65ECF"/>
    <w:rsid w:val="00C70A0C"/>
    <w:rsid w:val="00C72B2A"/>
    <w:rsid w:val="00C7512D"/>
    <w:rsid w:val="00C75594"/>
    <w:rsid w:val="00C77811"/>
    <w:rsid w:val="00C7798A"/>
    <w:rsid w:val="00C801A4"/>
    <w:rsid w:val="00C80C33"/>
    <w:rsid w:val="00C8194F"/>
    <w:rsid w:val="00C81F96"/>
    <w:rsid w:val="00C824DF"/>
    <w:rsid w:val="00C82C02"/>
    <w:rsid w:val="00C83BB9"/>
    <w:rsid w:val="00C868B5"/>
    <w:rsid w:val="00C90E13"/>
    <w:rsid w:val="00C90FFC"/>
    <w:rsid w:val="00C9108D"/>
    <w:rsid w:val="00C925D5"/>
    <w:rsid w:val="00C9320F"/>
    <w:rsid w:val="00C9712A"/>
    <w:rsid w:val="00CA04B3"/>
    <w:rsid w:val="00CA216A"/>
    <w:rsid w:val="00CA2930"/>
    <w:rsid w:val="00CA2A9F"/>
    <w:rsid w:val="00CA36AA"/>
    <w:rsid w:val="00CA55A7"/>
    <w:rsid w:val="00CA5E50"/>
    <w:rsid w:val="00CA6126"/>
    <w:rsid w:val="00CA7429"/>
    <w:rsid w:val="00CB047F"/>
    <w:rsid w:val="00CB18DB"/>
    <w:rsid w:val="00CB2BD8"/>
    <w:rsid w:val="00CB4B52"/>
    <w:rsid w:val="00CB7E19"/>
    <w:rsid w:val="00CC0213"/>
    <w:rsid w:val="00CC127A"/>
    <w:rsid w:val="00CC16B8"/>
    <w:rsid w:val="00CC4994"/>
    <w:rsid w:val="00CC69B6"/>
    <w:rsid w:val="00CC75D7"/>
    <w:rsid w:val="00CC7618"/>
    <w:rsid w:val="00CD0014"/>
    <w:rsid w:val="00CD04CD"/>
    <w:rsid w:val="00CD0908"/>
    <w:rsid w:val="00CD0DC5"/>
    <w:rsid w:val="00CD2442"/>
    <w:rsid w:val="00CD37F6"/>
    <w:rsid w:val="00CD38D4"/>
    <w:rsid w:val="00CD5889"/>
    <w:rsid w:val="00CD6F8D"/>
    <w:rsid w:val="00CE0659"/>
    <w:rsid w:val="00CE17BF"/>
    <w:rsid w:val="00CE1BC3"/>
    <w:rsid w:val="00CE2129"/>
    <w:rsid w:val="00CE2AD3"/>
    <w:rsid w:val="00CE34AF"/>
    <w:rsid w:val="00CE3567"/>
    <w:rsid w:val="00CE401E"/>
    <w:rsid w:val="00CE476E"/>
    <w:rsid w:val="00CE589F"/>
    <w:rsid w:val="00CE5995"/>
    <w:rsid w:val="00CE6FDE"/>
    <w:rsid w:val="00CE7A3B"/>
    <w:rsid w:val="00CF0D4E"/>
    <w:rsid w:val="00CF0E85"/>
    <w:rsid w:val="00CF1FE6"/>
    <w:rsid w:val="00CF28C1"/>
    <w:rsid w:val="00CF368F"/>
    <w:rsid w:val="00CF39B5"/>
    <w:rsid w:val="00CF465C"/>
    <w:rsid w:val="00CF5512"/>
    <w:rsid w:val="00CF5F0D"/>
    <w:rsid w:val="00CF62F5"/>
    <w:rsid w:val="00D00348"/>
    <w:rsid w:val="00D004EA"/>
    <w:rsid w:val="00D00615"/>
    <w:rsid w:val="00D066E8"/>
    <w:rsid w:val="00D06D25"/>
    <w:rsid w:val="00D073D7"/>
    <w:rsid w:val="00D07604"/>
    <w:rsid w:val="00D07EBB"/>
    <w:rsid w:val="00D10C30"/>
    <w:rsid w:val="00D12DD6"/>
    <w:rsid w:val="00D12F17"/>
    <w:rsid w:val="00D13D9D"/>
    <w:rsid w:val="00D16051"/>
    <w:rsid w:val="00D24B43"/>
    <w:rsid w:val="00D25AF3"/>
    <w:rsid w:val="00D26063"/>
    <w:rsid w:val="00D260FE"/>
    <w:rsid w:val="00D27D18"/>
    <w:rsid w:val="00D3088F"/>
    <w:rsid w:val="00D30A96"/>
    <w:rsid w:val="00D32DFA"/>
    <w:rsid w:val="00D333F6"/>
    <w:rsid w:val="00D34FAF"/>
    <w:rsid w:val="00D353F3"/>
    <w:rsid w:val="00D36B9B"/>
    <w:rsid w:val="00D37555"/>
    <w:rsid w:val="00D376E1"/>
    <w:rsid w:val="00D37BD7"/>
    <w:rsid w:val="00D405CD"/>
    <w:rsid w:val="00D405EB"/>
    <w:rsid w:val="00D41C52"/>
    <w:rsid w:val="00D428F7"/>
    <w:rsid w:val="00D42A46"/>
    <w:rsid w:val="00D44D84"/>
    <w:rsid w:val="00D44EB9"/>
    <w:rsid w:val="00D514A9"/>
    <w:rsid w:val="00D52EA8"/>
    <w:rsid w:val="00D53CDE"/>
    <w:rsid w:val="00D57237"/>
    <w:rsid w:val="00D600F4"/>
    <w:rsid w:val="00D62D32"/>
    <w:rsid w:val="00D649D1"/>
    <w:rsid w:val="00D64E92"/>
    <w:rsid w:val="00D65C67"/>
    <w:rsid w:val="00D6603D"/>
    <w:rsid w:val="00D66736"/>
    <w:rsid w:val="00D70FC4"/>
    <w:rsid w:val="00D7132D"/>
    <w:rsid w:val="00D7177E"/>
    <w:rsid w:val="00D74B40"/>
    <w:rsid w:val="00D74E4D"/>
    <w:rsid w:val="00D763A6"/>
    <w:rsid w:val="00D76EA2"/>
    <w:rsid w:val="00D7726A"/>
    <w:rsid w:val="00D77935"/>
    <w:rsid w:val="00D803AF"/>
    <w:rsid w:val="00D81D7D"/>
    <w:rsid w:val="00D83F1F"/>
    <w:rsid w:val="00D841F7"/>
    <w:rsid w:val="00D844D8"/>
    <w:rsid w:val="00D84A5F"/>
    <w:rsid w:val="00D84A7B"/>
    <w:rsid w:val="00D86FBC"/>
    <w:rsid w:val="00D876FC"/>
    <w:rsid w:val="00D87EAD"/>
    <w:rsid w:val="00D94AE5"/>
    <w:rsid w:val="00D9558A"/>
    <w:rsid w:val="00D956CA"/>
    <w:rsid w:val="00D97826"/>
    <w:rsid w:val="00DA06DE"/>
    <w:rsid w:val="00DA2580"/>
    <w:rsid w:val="00DA373C"/>
    <w:rsid w:val="00DA3B51"/>
    <w:rsid w:val="00DA4345"/>
    <w:rsid w:val="00DA4351"/>
    <w:rsid w:val="00DA4EA0"/>
    <w:rsid w:val="00DA5A7B"/>
    <w:rsid w:val="00DA5D48"/>
    <w:rsid w:val="00DA7BC0"/>
    <w:rsid w:val="00DA7C1C"/>
    <w:rsid w:val="00DB0EA1"/>
    <w:rsid w:val="00DB193E"/>
    <w:rsid w:val="00DB2E2B"/>
    <w:rsid w:val="00DB4626"/>
    <w:rsid w:val="00DB61AA"/>
    <w:rsid w:val="00DB7503"/>
    <w:rsid w:val="00DB754C"/>
    <w:rsid w:val="00DC1422"/>
    <w:rsid w:val="00DC17F0"/>
    <w:rsid w:val="00DC27DD"/>
    <w:rsid w:val="00DC4123"/>
    <w:rsid w:val="00DC52D1"/>
    <w:rsid w:val="00DC5EA5"/>
    <w:rsid w:val="00DC6ACD"/>
    <w:rsid w:val="00DC734C"/>
    <w:rsid w:val="00DC7420"/>
    <w:rsid w:val="00DC7EF2"/>
    <w:rsid w:val="00DD56BD"/>
    <w:rsid w:val="00DD794C"/>
    <w:rsid w:val="00DE0032"/>
    <w:rsid w:val="00DE00D3"/>
    <w:rsid w:val="00DE1312"/>
    <w:rsid w:val="00DE196A"/>
    <w:rsid w:val="00DE2300"/>
    <w:rsid w:val="00DE318E"/>
    <w:rsid w:val="00DE3F57"/>
    <w:rsid w:val="00DE5748"/>
    <w:rsid w:val="00DE5755"/>
    <w:rsid w:val="00DE586E"/>
    <w:rsid w:val="00DE6B6A"/>
    <w:rsid w:val="00DF07F2"/>
    <w:rsid w:val="00DF2895"/>
    <w:rsid w:val="00DF2DE2"/>
    <w:rsid w:val="00DF4554"/>
    <w:rsid w:val="00DF45B2"/>
    <w:rsid w:val="00DF652F"/>
    <w:rsid w:val="00DF68F6"/>
    <w:rsid w:val="00DF6D6F"/>
    <w:rsid w:val="00DF6F17"/>
    <w:rsid w:val="00DF71F3"/>
    <w:rsid w:val="00E00D56"/>
    <w:rsid w:val="00E01D7B"/>
    <w:rsid w:val="00E0223D"/>
    <w:rsid w:val="00E05C8F"/>
    <w:rsid w:val="00E0766E"/>
    <w:rsid w:val="00E10FEF"/>
    <w:rsid w:val="00E132E6"/>
    <w:rsid w:val="00E13A8E"/>
    <w:rsid w:val="00E17035"/>
    <w:rsid w:val="00E17CBF"/>
    <w:rsid w:val="00E21A9C"/>
    <w:rsid w:val="00E22A1B"/>
    <w:rsid w:val="00E23425"/>
    <w:rsid w:val="00E24D28"/>
    <w:rsid w:val="00E259C6"/>
    <w:rsid w:val="00E26CC0"/>
    <w:rsid w:val="00E26FE4"/>
    <w:rsid w:val="00E30D76"/>
    <w:rsid w:val="00E30E3D"/>
    <w:rsid w:val="00E3278E"/>
    <w:rsid w:val="00E32EDB"/>
    <w:rsid w:val="00E3570A"/>
    <w:rsid w:val="00E41653"/>
    <w:rsid w:val="00E4307D"/>
    <w:rsid w:val="00E44BA8"/>
    <w:rsid w:val="00E4500E"/>
    <w:rsid w:val="00E46D9E"/>
    <w:rsid w:val="00E47097"/>
    <w:rsid w:val="00E50843"/>
    <w:rsid w:val="00E50F39"/>
    <w:rsid w:val="00E521AF"/>
    <w:rsid w:val="00E53DF5"/>
    <w:rsid w:val="00E54C6B"/>
    <w:rsid w:val="00E54F6B"/>
    <w:rsid w:val="00E55738"/>
    <w:rsid w:val="00E55CD4"/>
    <w:rsid w:val="00E56835"/>
    <w:rsid w:val="00E603F2"/>
    <w:rsid w:val="00E6131B"/>
    <w:rsid w:val="00E61446"/>
    <w:rsid w:val="00E623C0"/>
    <w:rsid w:val="00E62D5F"/>
    <w:rsid w:val="00E63DE3"/>
    <w:rsid w:val="00E65CEE"/>
    <w:rsid w:val="00E65E08"/>
    <w:rsid w:val="00E66963"/>
    <w:rsid w:val="00E70BEF"/>
    <w:rsid w:val="00E71A24"/>
    <w:rsid w:val="00E7494B"/>
    <w:rsid w:val="00E75FA1"/>
    <w:rsid w:val="00E774DB"/>
    <w:rsid w:val="00E775C1"/>
    <w:rsid w:val="00E7760F"/>
    <w:rsid w:val="00E801AD"/>
    <w:rsid w:val="00E8144A"/>
    <w:rsid w:val="00E8204A"/>
    <w:rsid w:val="00E8238C"/>
    <w:rsid w:val="00E83BB7"/>
    <w:rsid w:val="00E846FE"/>
    <w:rsid w:val="00E84D80"/>
    <w:rsid w:val="00E857B1"/>
    <w:rsid w:val="00E861E2"/>
    <w:rsid w:val="00E862A9"/>
    <w:rsid w:val="00E8675A"/>
    <w:rsid w:val="00E86AB1"/>
    <w:rsid w:val="00E87A52"/>
    <w:rsid w:val="00E90394"/>
    <w:rsid w:val="00E90AF4"/>
    <w:rsid w:val="00E91C67"/>
    <w:rsid w:val="00E9214A"/>
    <w:rsid w:val="00E92E1B"/>
    <w:rsid w:val="00E93217"/>
    <w:rsid w:val="00E9437C"/>
    <w:rsid w:val="00E94E21"/>
    <w:rsid w:val="00E95C32"/>
    <w:rsid w:val="00E97173"/>
    <w:rsid w:val="00EA01CB"/>
    <w:rsid w:val="00EA0CF4"/>
    <w:rsid w:val="00EA330F"/>
    <w:rsid w:val="00EA5F41"/>
    <w:rsid w:val="00EA61D1"/>
    <w:rsid w:val="00EA68AE"/>
    <w:rsid w:val="00EA7BDD"/>
    <w:rsid w:val="00EB0EB5"/>
    <w:rsid w:val="00EB109C"/>
    <w:rsid w:val="00EB31CC"/>
    <w:rsid w:val="00EB51EE"/>
    <w:rsid w:val="00EB5259"/>
    <w:rsid w:val="00EB5701"/>
    <w:rsid w:val="00EB69CC"/>
    <w:rsid w:val="00EB74C2"/>
    <w:rsid w:val="00EB78FD"/>
    <w:rsid w:val="00EC00B7"/>
    <w:rsid w:val="00EC28B7"/>
    <w:rsid w:val="00EC3146"/>
    <w:rsid w:val="00EC3ED6"/>
    <w:rsid w:val="00EC6122"/>
    <w:rsid w:val="00EC7738"/>
    <w:rsid w:val="00EC7C63"/>
    <w:rsid w:val="00ED0CBC"/>
    <w:rsid w:val="00ED3D73"/>
    <w:rsid w:val="00ED40D0"/>
    <w:rsid w:val="00ED4BB1"/>
    <w:rsid w:val="00ED5A31"/>
    <w:rsid w:val="00EE0D89"/>
    <w:rsid w:val="00EE59AF"/>
    <w:rsid w:val="00EF0DF4"/>
    <w:rsid w:val="00EF1B10"/>
    <w:rsid w:val="00EF2387"/>
    <w:rsid w:val="00EF2CB7"/>
    <w:rsid w:val="00EF39CF"/>
    <w:rsid w:val="00EF3C5A"/>
    <w:rsid w:val="00EF5849"/>
    <w:rsid w:val="00EF6EFA"/>
    <w:rsid w:val="00F03A23"/>
    <w:rsid w:val="00F04B5E"/>
    <w:rsid w:val="00F0638D"/>
    <w:rsid w:val="00F063EA"/>
    <w:rsid w:val="00F06A72"/>
    <w:rsid w:val="00F074DB"/>
    <w:rsid w:val="00F1426A"/>
    <w:rsid w:val="00F1744D"/>
    <w:rsid w:val="00F1760B"/>
    <w:rsid w:val="00F17DE4"/>
    <w:rsid w:val="00F2022F"/>
    <w:rsid w:val="00F2052A"/>
    <w:rsid w:val="00F216AC"/>
    <w:rsid w:val="00F21F41"/>
    <w:rsid w:val="00F22B95"/>
    <w:rsid w:val="00F23DD7"/>
    <w:rsid w:val="00F24041"/>
    <w:rsid w:val="00F2612A"/>
    <w:rsid w:val="00F26E46"/>
    <w:rsid w:val="00F27CC8"/>
    <w:rsid w:val="00F3179D"/>
    <w:rsid w:val="00F31ECA"/>
    <w:rsid w:val="00F3278C"/>
    <w:rsid w:val="00F327E5"/>
    <w:rsid w:val="00F336EA"/>
    <w:rsid w:val="00F33745"/>
    <w:rsid w:val="00F33D34"/>
    <w:rsid w:val="00F34352"/>
    <w:rsid w:val="00F347F0"/>
    <w:rsid w:val="00F34EE7"/>
    <w:rsid w:val="00F4147A"/>
    <w:rsid w:val="00F44099"/>
    <w:rsid w:val="00F453B4"/>
    <w:rsid w:val="00F46100"/>
    <w:rsid w:val="00F50E4C"/>
    <w:rsid w:val="00F518EE"/>
    <w:rsid w:val="00F51C01"/>
    <w:rsid w:val="00F527B7"/>
    <w:rsid w:val="00F60BF0"/>
    <w:rsid w:val="00F61209"/>
    <w:rsid w:val="00F615C1"/>
    <w:rsid w:val="00F61F37"/>
    <w:rsid w:val="00F626EF"/>
    <w:rsid w:val="00F63424"/>
    <w:rsid w:val="00F63A9A"/>
    <w:rsid w:val="00F64896"/>
    <w:rsid w:val="00F64F0E"/>
    <w:rsid w:val="00F65D7B"/>
    <w:rsid w:val="00F704F0"/>
    <w:rsid w:val="00F71292"/>
    <w:rsid w:val="00F76A2B"/>
    <w:rsid w:val="00F76A9F"/>
    <w:rsid w:val="00F77636"/>
    <w:rsid w:val="00F805A9"/>
    <w:rsid w:val="00F8135A"/>
    <w:rsid w:val="00F81C93"/>
    <w:rsid w:val="00F8255C"/>
    <w:rsid w:val="00F844A3"/>
    <w:rsid w:val="00F8479A"/>
    <w:rsid w:val="00F84AC4"/>
    <w:rsid w:val="00F86274"/>
    <w:rsid w:val="00F90FD3"/>
    <w:rsid w:val="00F9110A"/>
    <w:rsid w:val="00F92669"/>
    <w:rsid w:val="00F9531A"/>
    <w:rsid w:val="00F9558F"/>
    <w:rsid w:val="00F957C5"/>
    <w:rsid w:val="00F9606E"/>
    <w:rsid w:val="00F96A33"/>
    <w:rsid w:val="00F97CE9"/>
    <w:rsid w:val="00FA04D4"/>
    <w:rsid w:val="00FA1968"/>
    <w:rsid w:val="00FA49B1"/>
    <w:rsid w:val="00FB2033"/>
    <w:rsid w:val="00FB26DF"/>
    <w:rsid w:val="00FB287A"/>
    <w:rsid w:val="00FB3B31"/>
    <w:rsid w:val="00FB412D"/>
    <w:rsid w:val="00FB4176"/>
    <w:rsid w:val="00FB422C"/>
    <w:rsid w:val="00FB5736"/>
    <w:rsid w:val="00FB5F40"/>
    <w:rsid w:val="00FB6A96"/>
    <w:rsid w:val="00FC05D6"/>
    <w:rsid w:val="00FC0653"/>
    <w:rsid w:val="00FC0834"/>
    <w:rsid w:val="00FC29DF"/>
    <w:rsid w:val="00FC3091"/>
    <w:rsid w:val="00FC5178"/>
    <w:rsid w:val="00FC5480"/>
    <w:rsid w:val="00FC5FFA"/>
    <w:rsid w:val="00FC704E"/>
    <w:rsid w:val="00FC719C"/>
    <w:rsid w:val="00FD09F7"/>
    <w:rsid w:val="00FD0A83"/>
    <w:rsid w:val="00FD23E1"/>
    <w:rsid w:val="00FD3E04"/>
    <w:rsid w:val="00FD46E9"/>
    <w:rsid w:val="00FD6DCD"/>
    <w:rsid w:val="00FE2A30"/>
    <w:rsid w:val="00FE51CE"/>
    <w:rsid w:val="00FE69B3"/>
    <w:rsid w:val="00FE6D97"/>
    <w:rsid w:val="00FE7369"/>
    <w:rsid w:val="00FE7B30"/>
    <w:rsid w:val="00FF06AD"/>
    <w:rsid w:val="00FF084A"/>
    <w:rsid w:val="00FF0D92"/>
    <w:rsid w:val="00FF2DE8"/>
    <w:rsid w:val="00FF347B"/>
    <w:rsid w:val="00FF4395"/>
    <w:rsid w:val="00FF55DF"/>
    <w:rsid w:val="00FF5651"/>
    <w:rsid w:val="00FF6C04"/>
    <w:rsid w:val="00FF6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2AF55E6"/>
  <w15:chartTrackingRefBased/>
  <w15:docId w15:val="{817DB6AA-1BDA-1B48-AD43-84D73E44F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73A6"/>
    <w:rPr>
      <w:rFonts w:ascii="Times New Roman" w:eastAsia="Times New Roman" w:hAnsi="Times New Roman" w:cs="Times New Roman"/>
      <w:kern w:val="0"/>
      <w:sz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rsid w:val="00D066E8"/>
    <w:pPr>
      <w:spacing w:before="100" w:beforeAutospacing="1" w:after="100" w:afterAutospacing="1"/>
    </w:pPr>
    <w:rPr>
      <w:rFonts w:eastAsia="ＭＳ Ｐゴシック"/>
      <w:lang w:eastAsia="ja-JP"/>
    </w:rPr>
  </w:style>
  <w:style w:type="paragraph" w:styleId="Web">
    <w:name w:val="Normal (Web)"/>
    <w:basedOn w:val="a"/>
    <w:uiPriority w:val="99"/>
    <w:semiHidden/>
    <w:unhideWhenUsed/>
    <w:rsid w:val="00D066E8"/>
    <w:pPr>
      <w:spacing w:before="100" w:beforeAutospacing="1" w:after="100" w:afterAutospacing="1"/>
    </w:pPr>
    <w:rPr>
      <w:rFonts w:eastAsia="ＭＳ Ｐゴシック"/>
      <w:lang w:eastAsia="ja-JP"/>
    </w:rPr>
  </w:style>
  <w:style w:type="paragraph" w:styleId="a3">
    <w:name w:val="Balloon Text"/>
    <w:basedOn w:val="a"/>
    <w:link w:val="a4"/>
    <w:uiPriority w:val="99"/>
    <w:semiHidden/>
    <w:unhideWhenUsed/>
    <w:rsid w:val="00D066E8"/>
    <w:rPr>
      <w:rFonts w:ascii="ＭＳ 明朝" w:eastAsia="ＭＳ 明朝"/>
      <w:sz w:val="18"/>
      <w:szCs w:val="18"/>
      <w:lang w:eastAsia="ja-JP"/>
    </w:rPr>
  </w:style>
  <w:style w:type="character" w:customStyle="1" w:styleId="a4">
    <w:name w:val="吹き出し (文字)"/>
    <w:basedOn w:val="a0"/>
    <w:link w:val="a3"/>
    <w:uiPriority w:val="99"/>
    <w:semiHidden/>
    <w:rsid w:val="00D066E8"/>
    <w:rPr>
      <w:rFonts w:ascii="ＭＳ 明朝" w:eastAsia="ＭＳ 明朝"/>
      <w:sz w:val="18"/>
      <w:szCs w:val="18"/>
    </w:rPr>
  </w:style>
  <w:style w:type="paragraph" w:styleId="a5">
    <w:name w:val="footnote text"/>
    <w:basedOn w:val="a"/>
    <w:link w:val="a6"/>
    <w:uiPriority w:val="99"/>
    <w:semiHidden/>
    <w:unhideWhenUsed/>
    <w:rsid w:val="00D066E8"/>
    <w:pPr>
      <w:snapToGrid w:val="0"/>
    </w:pPr>
    <w:rPr>
      <w:rFonts w:eastAsia="ＭＳ Ｐゴシック"/>
      <w:lang w:eastAsia="ja-JP"/>
    </w:rPr>
  </w:style>
  <w:style w:type="character" w:customStyle="1" w:styleId="a6">
    <w:name w:val="脚注文字列 (文字)"/>
    <w:basedOn w:val="a0"/>
    <w:link w:val="a5"/>
    <w:uiPriority w:val="99"/>
    <w:semiHidden/>
    <w:rsid w:val="00D066E8"/>
  </w:style>
  <w:style w:type="character" w:styleId="a7">
    <w:name w:val="footnote reference"/>
    <w:basedOn w:val="a0"/>
    <w:uiPriority w:val="99"/>
    <w:semiHidden/>
    <w:unhideWhenUsed/>
    <w:rsid w:val="00D066E8"/>
    <w:rPr>
      <w:vertAlign w:val="superscript"/>
    </w:rPr>
  </w:style>
  <w:style w:type="character" w:styleId="a8">
    <w:name w:val="line number"/>
    <w:basedOn w:val="a0"/>
    <w:uiPriority w:val="99"/>
    <w:semiHidden/>
    <w:unhideWhenUsed/>
    <w:rsid w:val="00D066E8"/>
  </w:style>
  <w:style w:type="paragraph" w:customStyle="1" w:styleId="EndNoteBibliographyTitle">
    <w:name w:val="EndNote Bibliography Title"/>
    <w:basedOn w:val="a"/>
    <w:link w:val="EndNoteBibliographyTitle0"/>
    <w:rsid w:val="00D066E8"/>
    <w:pPr>
      <w:jc w:val="center"/>
    </w:pPr>
    <w:rPr>
      <w:rFonts w:ascii="Al Bayan" w:eastAsia="游明朝" w:hAnsi="Al Bayan" w:cs="Al Bayan"/>
      <w:sz w:val="20"/>
      <w:lang w:eastAsia="ja-JP"/>
    </w:rPr>
  </w:style>
  <w:style w:type="character" w:customStyle="1" w:styleId="EndNoteBibliographyTitle0">
    <w:name w:val="EndNote Bibliography Title (文字)"/>
    <w:basedOn w:val="a0"/>
    <w:link w:val="EndNoteBibliographyTitle"/>
    <w:rsid w:val="00D066E8"/>
    <w:rPr>
      <w:rFonts w:ascii="Al Bayan" w:eastAsia="游明朝" w:hAnsi="Al Bayan" w:cs="Al Bayan"/>
      <w:sz w:val="20"/>
    </w:rPr>
  </w:style>
  <w:style w:type="paragraph" w:customStyle="1" w:styleId="EndNoteBibliography">
    <w:name w:val="EndNote Bibliography"/>
    <w:basedOn w:val="a"/>
    <w:link w:val="EndNoteBibliography0"/>
    <w:rsid w:val="00D066E8"/>
    <w:rPr>
      <w:rFonts w:ascii="Al Bayan" w:eastAsia="游明朝" w:hAnsi="Al Bayan" w:cs="Al Bayan"/>
      <w:sz w:val="20"/>
      <w:lang w:eastAsia="ja-JP"/>
    </w:rPr>
  </w:style>
  <w:style w:type="character" w:customStyle="1" w:styleId="EndNoteBibliography0">
    <w:name w:val="EndNote Bibliography (文字)"/>
    <w:basedOn w:val="a0"/>
    <w:link w:val="EndNoteBibliography"/>
    <w:rsid w:val="00D066E8"/>
    <w:rPr>
      <w:rFonts w:ascii="Al Bayan" w:eastAsia="游明朝" w:hAnsi="Al Bayan" w:cs="Al Bayan"/>
      <w:sz w:val="20"/>
    </w:rPr>
  </w:style>
  <w:style w:type="character" w:styleId="a9">
    <w:name w:val="Hyperlink"/>
    <w:basedOn w:val="a0"/>
    <w:uiPriority w:val="99"/>
    <w:unhideWhenUsed/>
    <w:rsid w:val="00D066E8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D066E8"/>
    <w:rPr>
      <w:color w:val="605E5C"/>
      <w:shd w:val="clear" w:color="auto" w:fill="E1DFDD"/>
    </w:rPr>
  </w:style>
  <w:style w:type="character" w:styleId="aa">
    <w:name w:val="annotation reference"/>
    <w:basedOn w:val="a0"/>
    <w:uiPriority w:val="99"/>
    <w:semiHidden/>
    <w:unhideWhenUsed/>
    <w:rsid w:val="00D066E8"/>
    <w:rPr>
      <w:sz w:val="16"/>
      <w:szCs w:val="16"/>
    </w:rPr>
  </w:style>
  <w:style w:type="paragraph" w:styleId="ab">
    <w:name w:val="annotation text"/>
    <w:aliases w:val="Char11"/>
    <w:basedOn w:val="a"/>
    <w:link w:val="ac"/>
    <w:uiPriority w:val="99"/>
    <w:unhideWhenUsed/>
    <w:qFormat/>
    <w:rsid w:val="0046764D"/>
    <w:rPr>
      <w:rFonts w:ascii="Palatino Linotype" w:eastAsia="ＭＳ Ｐゴシック" w:hAnsi="Palatino Linotype"/>
      <w:sz w:val="20"/>
      <w:szCs w:val="20"/>
      <w:lang w:eastAsia="ja-JP"/>
    </w:rPr>
  </w:style>
  <w:style w:type="character" w:customStyle="1" w:styleId="ac">
    <w:name w:val="コメント文字列 (文字)"/>
    <w:aliases w:val="Char11 (文字)"/>
    <w:basedOn w:val="a0"/>
    <w:link w:val="ab"/>
    <w:uiPriority w:val="99"/>
    <w:qFormat/>
    <w:rsid w:val="0046764D"/>
    <w:rPr>
      <w:rFonts w:ascii="Palatino Linotype" w:eastAsia="ＭＳ Ｐゴシック" w:hAnsi="Palatino Linotype" w:cs="Times New Roman"/>
      <w:kern w:val="0"/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D066E8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D066E8"/>
    <w:rPr>
      <w:rFonts w:ascii="Palatino Linotype" w:eastAsia="ＭＳ Ｐゴシック" w:hAnsi="Palatino Linotype" w:cs="Times New Roman"/>
      <w:b/>
      <w:bCs/>
      <w:kern w:val="0"/>
      <w:sz w:val="20"/>
      <w:szCs w:val="20"/>
    </w:rPr>
  </w:style>
  <w:style w:type="paragraph" w:styleId="af">
    <w:name w:val="footer"/>
    <w:basedOn w:val="a"/>
    <w:link w:val="af0"/>
    <w:uiPriority w:val="99"/>
    <w:unhideWhenUsed/>
    <w:rsid w:val="00D066E8"/>
    <w:pPr>
      <w:tabs>
        <w:tab w:val="center" w:pos="4680"/>
        <w:tab w:val="right" w:pos="9360"/>
      </w:tabs>
    </w:pPr>
    <w:rPr>
      <w:rFonts w:eastAsia="ＭＳ Ｐゴシック"/>
      <w:lang w:eastAsia="ja-JP"/>
    </w:rPr>
  </w:style>
  <w:style w:type="character" w:customStyle="1" w:styleId="af0">
    <w:name w:val="フッター (文字)"/>
    <w:basedOn w:val="a0"/>
    <w:link w:val="af"/>
    <w:uiPriority w:val="99"/>
    <w:rsid w:val="00D066E8"/>
  </w:style>
  <w:style w:type="character" w:styleId="af1">
    <w:name w:val="page number"/>
    <w:basedOn w:val="a0"/>
    <w:uiPriority w:val="99"/>
    <w:semiHidden/>
    <w:unhideWhenUsed/>
    <w:rsid w:val="00D066E8"/>
  </w:style>
  <w:style w:type="paragraph" w:styleId="af2">
    <w:name w:val="List Paragraph"/>
    <w:basedOn w:val="a"/>
    <w:uiPriority w:val="34"/>
    <w:qFormat/>
    <w:rsid w:val="00D066E8"/>
    <w:pPr>
      <w:ind w:left="720"/>
      <w:contextualSpacing/>
    </w:pPr>
    <w:rPr>
      <w:rFonts w:eastAsia="ＭＳ Ｐゴシック"/>
      <w:lang w:eastAsia="ja-JP"/>
    </w:rPr>
  </w:style>
  <w:style w:type="paragraph" w:styleId="af3">
    <w:name w:val="Revision"/>
    <w:hidden/>
    <w:uiPriority w:val="99"/>
    <w:semiHidden/>
    <w:rsid w:val="00D066E8"/>
  </w:style>
  <w:style w:type="paragraph" w:styleId="af4">
    <w:name w:val="header"/>
    <w:basedOn w:val="a"/>
    <w:link w:val="af5"/>
    <w:uiPriority w:val="99"/>
    <w:unhideWhenUsed/>
    <w:rsid w:val="00D956CA"/>
    <w:pPr>
      <w:tabs>
        <w:tab w:val="center" w:pos="4513"/>
        <w:tab w:val="right" w:pos="9026"/>
      </w:tabs>
    </w:pPr>
    <w:rPr>
      <w:rFonts w:eastAsia="ＭＳ Ｐゴシック"/>
      <w:lang w:eastAsia="ja-JP"/>
    </w:rPr>
  </w:style>
  <w:style w:type="character" w:customStyle="1" w:styleId="af5">
    <w:name w:val="ヘッダー (文字)"/>
    <w:basedOn w:val="a0"/>
    <w:link w:val="af4"/>
    <w:uiPriority w:val="99"/>
    <w:rsid w:val="00D956CA"/>
  </w:style>
  <w:style w:type="character" w:customStyle="1" w:styleId="apple-converted-space">
    <w:name w:val="apple-converted-space"/>
    <w:basedOn w:val="a0"/>
    <w:rsid w:val="00E87A52"/>
  </w:style>
  <w:style w:type="table" w:styleId="af6">
    <w:name w:val="Table Grid"/>
    <w:basedOn w:val="a1"/>
    <w:uiPriority w:val="39"/>
    <w:rsid w:val="00EA7B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">
    <w:name w:val="未解決のメンション1"/>
    <w:basedOn w:val="a0"/>
    <w:uiPriority w:val="99"/>
    <w:semiHidden/>
    <w:unhideWhenUsed/>
    <w:rsid w:val="007F6FCC"/>
    <w:rPr>
      <w:color w:val="605E5C"/>
      <w:shd w:val="clear" w:color="auto" w:fill="E1DFDD"/>
    </w:rPr>
  </w:style>
  <w:style w:type="character" w:styleId="af7">
    <w:name w:val="FollowedHyperlink"/>
    <w:basedOn w:val="a0"/>
    <w:uiPriority w:val="99"/>
    <w:semiHidden/>
    <w:unhideWhenUsed/>
    <w:rsid w:val="00621A42"/>
    <w:rPr>
      <w:color w:val="954F72" w:themeColor="followedHyperlink"/>
      <w:u w:val="single"/>
    </w:rPr>
  </w:style>
  <w:style w:type="character" w:styleId="af8">
    <w:name w:val="Unresolved Mention"/>
    <w:basedOn w:val="a0"/>
    <w:uiPriority w:val="99"/>
    <w:semiHidden/>
    <w:unhideWhenUsed/>
    <w:rsid w:val="006B14F3"/>
    <w:rPr>
      <w:color w:val="605E5C"/>
      <w:shd w:val="clear" w:color="auto" w:fill="E1DFDD"/>
    </w:rPr>
  </w:style>
  <w:style w:type="character" w:styleId="af9">
    <w:name w:val="Strong"/>
    <w:basedOn w:val="a0"/>
    <w:uiPriority w:val="22"/>
    <w:qFormat/>
    <w:rsid w:val="00DF07F2"/>
    <w:rPr>
      <w:b/>
      <w:bCs/>
    </w:rPr>
  </w:style>
  <w:style w:type="character" w:styleId="afa">
    <w:name w:val="Emphasis"/>
    <w:basedOn w:val="a0"/>
    <w:uiPriority w:val="20"/>
    <w:qFormat/>
    <w:rsid w:val="00DF07F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7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4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45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66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82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3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7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16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1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46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7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5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35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84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7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1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22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85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4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03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885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134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188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419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43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7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04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2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556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360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1510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482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0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3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13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7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7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0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57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2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26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3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0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4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2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6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4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3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3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8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0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1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2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5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472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145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2207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399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9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0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7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4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1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16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1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417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448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71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875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9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5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195EED9-9ECF-4055-B422-DF3831382C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2</Pages>
  <Words>277</Words>
  <Characters>1581</Characters>
  <Application>Microsoft Office Word</Application>
  <DocSecurity>0</DocSecurity>
  <Lines>13</Lines>
  <Paragraphs>3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fumi morita</dc:creator>
  <cp:keywords/>
  <dc:description/>
  <cp:lastModifiedBy>村木 隆太</cp:lastModifiedBy>
  <cp:revision>37</cp:revision>
  <cp:lastPrinted>2022-02-07T08:54:00Z</cp:lastPrinted>
  <dcterms:created xsi:type="dcterms:W3CDTF">2022-02-15T02:38:00Z</dcterms:created>
  <dcterms:modified xsi:type="dcterms:W3CDTF">2022-02-22T06:51:00Z</dcterms:modified>
</cp:coreProperties>
</file>